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5D6C84" w14:textId="77777777" w:rsidR="004F416B" w:rsidRDefault="004F416B">
      <w:pPr>
        <w:spacing w:after="160" w:line="278" w:lineRule="auto"/>
      </w:pPr>
      <w:r>
        <w:t>Sample Size Breakdown by Analysis</w:t>
      </w:r>
    </w:p>
    <w:p w14:paraId="3831106F" w14:textId="5EE783AB" w:rsidR="00792326" w:rsidRDefault="00441B61">
      <w:pPr>
        <w:spacing w:after="160" w:line="278" w:lineRule="auto"/>
      </w:pPr>
      <w:r>
        <w:rPr>
          <w:noProof/>
          <w14:ligatures w14:val="standardContextual"/>
        </w:rPr>
        <w:drawing>
          <wp:inline distT="0" distB="0" distL="0" distR="0" wp14:anchorId="72B31933" wp14:editId="5334AC46">
            <wp:extent cx="5943600" cy="2440305"/>
            <wp:effectExtent l="0" t="0" r="0" b="0"/>
            <wp:docPr id="3643337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4333732" name="Picture 36433373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4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359D15" w14:textId="77777777" w:rsidR="00872188" w:rsidRDefault="00792326">
      <w:pPr>
        <w:spacing w:after="160" w:line="278" w:lineRule="auto"/>
      </w:pPr>
      <w:r>
        <w:t xml:space="preserve">Supplemental Figure 1: Cohort breakdown by analysis.  Boxes highlighted in red represent the sample sizes used in the primary analyses of amyloid </w:t>
      </w:r>
      <w:proofErr w:type="spellStart"/>
      <w:r>
        <w:t>centiloid</w:t>
      </w:r>
      <w:proofErr w:type="spellEnd"/>
      <w:r>
        <w:t xml:space="preserve">/positivity.  Blue boxes represent the sample size for the WMH </w:t>
      </w:r>
      <w:proofErr w:type="gramStart"/>
      <w:r>
        <w:t>analysis</w:t>
      </w:r>
      <w:proofErr w:type="gramEnd"/>
      <w:r>
        <w:t xml:space="preserve"> and the green boxes represent the sample size for the PET tau analysis.</w:t>
      </w:r>
      <w:r w:rsidR="00741A1D">
        <w:t xml:space="preserve"> The AD spatial analysis was only performed on the PiB individuals, which is represented by the boxes with an orange outline.</w:t>
      </w:r>
      <w:r>
        <w:t xml:space="preserve"> PiB = Pittsburgh compound B; OSU = Ohio State University TBI screening Tool; AV45= </w:t>
      </w:r>
      <w:proofErr w:type="spellStart"/>
      <w:r>
        <w:t>florbetapir</w:t>
      </w:r>
      <w:proofErr w:type="spellEnd"/>
      <w:r>
        <w:t xml:space="preserve">; CDR = Clinical </w:t>
      </w:r>
      <w:proofErr w:type="spellStart"/>
      <w:r>
        <w:t>Dementio</w:t>
      </w:r>
      <w:proofErr w:type="spellEnd"/>
      <w:r>
        <w:t xml:space="preserve"> Ratio; FLAIR = Fluid attenuated inversion recovery scan; WMH = white matter hyperintensity; PET = Positron Emission Tomography.</w:t>
      </w:r>
    </w:p>
    <w:p w14:paraId="4D1F9A5E" w14:textId="77777777" w:rsidR="00872188" w:rsidRDefault="00872188">
      <w:pPr>
        <w:spacing w:after="160" w:line="278" w:lineRule="auto"/>
      </w:pPr>
      <w:r>
        <w:br w:type="page"/>
      </w:r>
    </w:p>
    <w:tbl>
      <w:tblPr>
        <w:tblW w:w="604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40"/>
        <w:gridCol w:w="2220"/>
        <w:gridCol w:w="2183"/>
      </w:tblGrid>
      <w:tr w:rsidR="00872188" w:rsidRPr="0066265C" w14:paraId="60272DF6" w14:textId="77777777" w:rsidTr="004820FF">
        <w:trPr>
          <w:trHeight w:val="326"/>
        </w:trPr>
        <w:tc>
          <w:tcPr>
            <w:tcW w:w="1640" w:type="dxa"/>
            <w:tcBorders>
              <w:top w:val="single" w:sz="8" w:space="0" w:color="DCC6A7"/>
              <w:left w:val="single" w:sz="8" w:space="0" w:color="DCC6A7"/>
              <w:bottom w:val="single" w:sz="18" w:space="0" w:color="DCC6A7"/>
              <w:right w:val="single" w:sz="8" w:space="0" w:color="DCC6A7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42D682" w14:textId="77777777" w:rsidR="00872188" w:rsidRPr="0066265C" w:rsidRDefault="00872188" w:rsidP="004820FF">
            <w:pPr>
              <w:jc w:val="center"/>
            </w:pPr>
            <w:r>
              <w:lastRenderedPageBreak/>
              <w:t>TBI-LOC</w:t>
            </w:r>
          </w:p>
        </w:tc>
        <w:tc>
          <w:tcPr>
            <w:tcW w:w="2220" w:type="dxa"/>
            <w:tcBorders>
              <w:top w:val="single" w:sz="8" w:space="0" w:color="DCC6A7"/>
              <w:left w:val="single" w:sz="8" w:space="0" w:color="DCC6A7"/>
              <w:bottom w:val="single" w:sz="18" w:space="0" w:color="DCC6A7"/>
              <w:right w:val="single" w:sz="8" w:space="0" w:color="DCC6A7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2C3097" w14:textId="77777777" w:rsidR="00872188" w:rsidRPr="0066265C" w:rsidRDefault="00872188" w:rsidP="004820FF">
            <w:pPr>
              <w:jc w:val="center"/>
            </w:pPr>
            <w:r>
              <w:rPr>
                <w:b/>
                <w:bCs/>
              </w:rPr>
              <w:t>A</w:t>
            </w:r>
            <w:r>
              <w:rPr>
                <w:b/>
                <w:bCs/>
              </w:rPr>
              <w:sym w:font="Symbol" w:char="F062"/>
            </w:r>
            <w:r w:rsidRPr="0066265C">
              <w:rPr>
                <w:b/>
                <w:bCs/>
              </w:rPr>
              <w:t xml:space="preserve"> +</w:t>
            </w:r>
          </w:p>
          <w:p w14:paraId="5C50D1E4" w14:textId="77777777" w:rsidR="00872188" w:rsidRPr="0066265C" w:rsidRDefault="00872188" w:rsidP="004820FF">
            <w:pPr>
              <w:jc w:val="center"/>
            </w:pPr>
            <w:r w:rsidRPr="0066265C">
              <w:rPr>
                <w:b/>
                <w:bCs/>
              </w:rPr>
              <w:t>(</w:t>
            </w:r>
            <w:r>
              <w:rPr>
                <w:b/>
                <w:bCs/>
              </w:rPr>
              <w:t>n=53</w:t>
            </w:r>
            <w:r w:rsidRPr="0066265C">
              <w:rPr>
                <w:b/>
                <w:bCs/>
              </w:rPr>
              <w:t>)</w:t>
            </w:r>
          </w:p>
        </w:tc>
        <w:tc>
          <w:tcPr>
            <w:tcW w:w="2183" w:type="dxa"/>
            <w:tcBorders>
              <w:top w:val="single" w:sz="8" w:space="0" w:color="DCC6A7"/>
              <w:left w:val="single" w:sz="8" w:space="0" w:color="DCC6A7"/>
              <w:bottom w:val="single" w:sz="18" w:space="0" w:color="DCC6A7"/>
              <w:right w:val="single" w:sz="8" w:space="0" w:color="DCC6A7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910B25" w14:textId="77777777" w:rsidR="00872188" w:rsidRPr="0066265C" w:rsidRDefault="00872188" w:rsidP="004820FF">
            <w:pPr>
              <w:jc w:val="center"/>
            </w:pPr>
            <w:r>
              <w:rPr>
                <w:b/>
                <w:bCs/>
              </w:rPr>
              <w:t>A</w:t>
            </w:r>
            <w:r>
              <w:rPr>
                <w:b/>
                <w:bCs/>
              </w:rPr>
              <w:sym w:font="Symbol" w:char="F062"/>
            </w:r>
            <w:r w:rsidRPr="0066265C">
              <w:rPr>
                <w:b/>
                <w:bCs/>
              </w:rPr>
              <w:t xml:space="preserve"> –</w:t>
            </w:r>
          </w:p>
          <w:p w14:paraId="0E6552D3" w14:textId="77777777" w:rsidR="00872188" w:rsidRPr="0066265C" w:rsidRDefault="00872188" w:rsidP="004820FF">
            <w:pPr>
              <w:jc w:val="center"/>
            </w:pPr>
            <w:r w:rsidRPr="0066265C">
              <w:rPr>
                <w:b/>
                <w:bCs/>
              </w:rPr>
              <w:t>(</w:t>
            </w:r>
            <w:r>
              <w:rPr>
                <w:b/>
                <w:bCs/>
              </w:rPr>
              <w:t>n=287</w:t>
            </w:r>
            <w:r w:rsidRPr="0066265C">
              <w:rPr>
                <w:b/>
                <w:bCs/>
              </w:rPr>
              <w:t>)</w:t>
            </w:r>
          </w:p>
        </w:tc>
      </w:tr>
      <w:tr w:rsidR="00872188" w:rsidRPr="0066265C" w14:paraId="5B6371C3" w14:textId="77777777" w:rsidTr="004820FF">
        <w:trPr>
          <w:trHeight w:val="194"/>
        </w:trPr>
        <w:tc>
          <w:tcPr>
            <w:tcW w:w="6043" w:type="dxa"/>
            <w:gridSpan w:val="3"/>
            <w:tcBorders>
              <w:top w:val="single" w:sz="18" w:space="0" w:color="DCC6A7"/>
              <w:left w:val="single" w:sz="8" w:space="0" w:color="DCC6A7"/>
              <w:bottom w:val="single" w:sz="8" w:space="0" w:color="DCC6A7"/>
              <w:right w:val="single" w:sz="8" w:space="0" w:color="DCC6A7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1B10E1" w14:textId="77777777" w:rsidR="00872188" w:rsidRPr="0066265C" w:rsidRDefault="00872188" w:rsidP="004820FF">
            <w:pPr>
              <w:jc w:val="center"/>
            </w:pPr>
            <w:r w:rsidRPr="0066265C">
              <w:rPr>
                <w:b/>
                <w:bCs/>
              </w:rPr>
              <w:t>TBI History</w:t>
            </w:r>
          </w:p>
        </w:tc>
      </w:tr>
      <w:tr w:rsidR="00872188" w:rsidRPr="0066265C" w14:paraId="2CEF3C3B" w14:textId="77777777" w:rsidTr="004820FF">
        <w:trPr>
          <w:trHeight w:val="372"/>
        </w:trPr>
        <w:tc>
          <w:tcPr>
            <w:tcW w:w="1640" w:type="dxa"/>
            <w:tcBorders>
              <w:top w:val="single" w:sz="8" w:space="0" w:color="DCC6A7"/>
              <w:left w:val="single" w:sz="8" w:space="0" w:color="DCC6A7"/>
              <w:bottom w:val="single" w:sz="8" w:space="0" w:color="DCC6A7"/>
              <w:right w:val="single" w:sz="8" w:space="0" w:color="DCC6A7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102082" w14:textId="77777777" w:rsidR="00872188" w:rsidRPr="0066265C" w:rsidRDefault="00872188" w:rsidP="004820FF">
            <w:pPr>
              <w:jc w:val="center"/>
            </w:pPr>
            <w:r w:rsidRPr="0066265C">
              <w:t>TBI 1-10 years</w:t>
            </w:r>
          </w:p>
        </w:tc>
        <w:tc>
          <w:tcPr>
            <w:tcW w:w="2220" w:type="dxa"/>
            <w:tcBorders>
              <w:top w:val="single" w:sz="8" w:space="0" w:color="DCC6A7"/>
              <w:left w:val="single" w:sz="8" w:space="0" w:color="DCC6A7"/>
              <w:bottom w:val="single" w:sz="8" w:space="0" w:color="DCC6A7"/>
              <w:right w:val="single" w:sz="8" w:space="0" w:color="DCC6A7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BBC676" w14:textId="77777777" w:rsidR="00872188" w:rsidRPr="0066265C" w:rsidRDefault="00872188" w:rsidP="004820FF">
            <w:pPr>
              <w:jc w:val="center"/>
            </w:pPr>
            <w:r w:rsidRPr="0066265C">
              <w:t>7 (</w:t>
            </w:r>
            <w:r>
              <w:t>37</w:t>
            </w:r>
            <w:r w:rsidRPr="0066265C">
              <w:t>%)</w:t>
            </w:r>
          </w:p>
        </w:tc>
        <w:tc>
          <w:tcPr>
            <w:tcW w:w="2183" w:type="dxa"/>
            <w:tcBorders>
              <w:top w:val="single" w:sz="8" w:space="0" w:color="DCC6A7"/>
              <w:left w:val="single" w:sz="8" w:space="0" w:color="DCC6A7"/>
              <w:bottom w:val="single" w:sz="8" w:space="0" w:color="DCC6A7"/>
              <w:right w:val="single" w:sz="8" w:space="0" w:color="DCC6A7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B96F49" w14:textId="77777777" w:rsidR="00872188" w:rsidRPr="0066265C" w:rsidRDefault="00872188" w:rsidP="004820FF">
            <w:pPr>
              <w:jc w:val="center"/>
            </w:pPr>
            <w:r w:rsidRPr="0066265C">
              <w:t>12 (</w:t>
            </w:r>
            <w:r>
              <w:t>63</w:t>
            </w:r>
            <w:r w:rsidRPr="0066265C">
              <w:t>%)</w:t>
            </w:r>
          </w:p>
        </w:tc>
      </w:tr>
      <w:tr w:rsidR="00872188" w:rsidRPr="0066265C" w14:paraId="576DC203" w14:textId="77777777" w:rsidTr="004820FF">
        <w:trPr>
          <w:trHeight w:val="447"/>
        </w:trPr>
        <w:tc>
          <w:tcPr>
            <w:tcW w:w="1640" w:type="dxa"/>
            <w:tcBorders>
              <w:top w:val="single" w:sz="8" w:space="0" w:color="DCC6A7"/>
              <w:left w:val="single" w:sz="8" w:space="0" w:color="DCC6A7"/>
              <w:bottom w:val="single" w:sz="8" w:space="0" w:color="DCC6A7"/>
              <w:right w:val="single" w:sz="8" w:space="0" w:color="DCC6A7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E66ECF" w14:textId="77777777" w:rsidR="00872188" w:rsidRPr="0066265C" w:rsidRDefault="00872188" w:rsidP="004820FF">
            <w:pPr>
              <w:jc w:val="center"/>
            </w:pPr>
            <w:r w:rsidRPr="0066265C">
              <w:rPr>
                <w:b/>
                <w:bCs/>
              </w:rPr>
              <w:t>TBI Past 10 Years</w:t>
            </w:r>
          </w:p>
        </w:tc>
        <w:tc>
          <w:tcPr>
            <w:tcW w:w="4403" w:type="dxa"/>
            <w:gridSpan w:val="2"/>
            <w:tcBorders>
              <w:top w:val="single" w:sz="8" w:space="0" w:color="DCC6A7"/>
              <w:left w:val="single" w:sz="8" w:space="0" w:color="DCC6A7"/>
              <w:bottom w:val="single" w:sz="8" w:space="0" w:color="DCC6A7"/>
              <w:right w:val="single" w:sz="8" w:space="0" w:color="DCC6A7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35F110" w14:textId="77777777" w:rsidR="00872188" w:rsidRPr="0066265C" w:rsidRDefault="00872188" w:rsidP="004820FF">
            <w:pPr>
              <w:jc w:val="center"/>
            </w:pPr>
            <w:r w:rsidRPr="0066265C">
              <w:rPr>
                <w:b/>
                <w:bCs/>
              </w:rPr>
              <w:t xml:space="preserve">P=0.004 </w:t>
            </w:r>
          </w:p>
        </w:tc>
      </w:tr>
      <w:tr w:rsidR="00872188" w:rsidRPr="0066265C" w14:paraId="11781DA5" w14:textId="77777777" w:rsidTr="004820FF">
        <w:trPr>
          <w:trHeight w:val="372"/>
        </w:trPr>
        <w:tc>
          <w:tcPr>
            <w:tcW w:w="1640" w:type="dxa"/>
            <w:tcBorders>
              <w:top w:val="single" w:sz="8" w:space="0" w:color="DCC6A7"/>
              <w:left w:val="single" w:sz="8" w:space="0" w:color="DCC6A7"/>
              <w:bottom w:val="single" w:sz="8" w:space="0" w:color="DCC6A7"/>
              <w:right w:val="single" w:sz="8" w:space="0" w:color="DCC6A7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B8C6B5" w14:textId="77777777" w:rsidR="00872188" w:rsidRPr="0066265C" w:rsidRDefault="00872188" w:rsidP="004820FF">
            <w:pPr>
              <w:jc w:val="center"/>
            </w:pPr>
            <w:r w:rsidRPr="0066265C">
              <w:t>TBI &gt; 10 years</w:t>
            </w:r>
          </w:p>
        </w:tc>
        <w:tc>
          <w:tcPr>
            <w:tcW w:w="2220" w:type="dxa"/>
            <w:tcBorders>
              <w:top w:val="single" w:sz="8" w:space="0" w:color="DCC6A7"/>
              <w:left w:val="single" w:sz="8" w:space="0" w:color="DCC6A7"/>
              <w:bottom w:val="single" w:sz="8" w:space="0" w:color="DCC6A7"/>
              <w:right w:val="single" w:sz="8" w:space="0" w:color="DCC6A7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ABCA85" w14:textId="77777777" w:rsidR="00872188" w:rsidRPr="0066265C" w:rsidRDefault="00872188" w:rsidP="004820FF">
            <w:pPr>
              <w:jc w:val="center"/>
            </w:pPr>
            <w:r w:rsidRPr="0066265C">
              <w:t>17 (</w:t>
            </w:r>
            <w:r>
              <w:t>39</w:t>
            </w:r>
            <w:r w:rsidRPr="0066265C">
              <w:t>%)</w:t>
            </w:r>
          </w:p>
        </w:tc>
        <w:tc>
          <w:tcPr>
            <w:tcW w:w="2183" w:type="dxa"/>
            <w:tcBorders>
              <w:top w:val="single" w:sz="8" w:space="0" w:color="DCC6A7"/>
              <w:left w:val="single" w:sz="8" w:space="0" w:color="DCC6A7"/>
              <w:bottom w:val="single" w:sz="8" w:space="0" w:color="DCC6A7"/>
              <w:right w:val="single" w:sz="8" w:space="0" w:color="DCC6A7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853613" w14:textId="77777777" w:rsidR="00872188" w:rsidRPr="0066265C" w:rsidRDefault="00872188" w:rsidP="004820FF">
            <w:pPr>
              <w:jc w:val="center"/>
            </w:pPr>
            <w:r w:rsidRPr="0066265C">
              <w:t>27 (</w:t>
            </w:r>
            <w:r>
              <w:t>61</w:t>
            </w:r>
            <w:r w:rsidRPr="0066265C">
              <w:t>%)</w:t>
            </w:r>
          </w:p>
        </w:tc>
      </w:tr>
      <w:tr w:rsidR="00872188" w:rsidRPr="0066265C" w14:paraId="59A0D136" w14:textId="77777777" w:rsidTr="004820FF">
        <w:trPr>
          <w:trHeight w:val="319"/>
        </w:trPr>
        <w:tc>
          <w:tcPr>
            <w:tcW w:w="1640" w:type="dxa"/>
            <w:tcBorders>
              <w:top w:val="single" w:sz="8" w:space="0" w:color="DCC6A7"/>
              <w:left w:val="single" w:sz="8" w:space="0" w:color="DCC6A7"/>
              <w:bottom w:val="single" w:sz="8" w:space="0" w:color="DCC6A7"/>
              <w:right w:val="single" w:sz="8" w:space="0" w:color="DCC6A7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15F2E6" w14:textId="77777777" w:rsidR="00872188" w:rsidRPr="0066265C" w:rsidRDefault="00872188" w:rsidP="004820FF">
            <w:pPr>
              <w:jc w:val="center"/>
            </w:pPr>
            <w:r w:rsidRPr="0066265C">
              <w:rPr>
                <w:b/>
                <w:bCs/>
              </w:rPr>
              <w:t>TBI &gt;10 Years</w:t>
            </w:r>
          </w:p>
        </w:tc>
        <w:tc>
          <w:tcPr>
            <w:tcW w:w="4403" w:type="dxa"/>
            <w:gridSpan w:val="2"/>
            <w:tcBorders>
              <w:top w:val="single" w:sz="8" w:space="0" w:color="DCC6A7"/>
              <w:left w:val="single" w:sz="8" w:space="0" w:color="DCC6A7"/>
              <w:bottom w:val="single" w:sz="8" w:space="0" w:color="DCC6A7"/>
              <w:right w:val="single" w:sz="8" w:space="0" w:color="DCC6A7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142A20" w14:textId="77777777" w:rsidR="00872188" w:rsidRPr="0066265C" w:rsidRDefault="00872188" w:rsidP="004820FF">
            <w:pPr>
              <w:jc w:val="center"/>
            </w:pPr>
            <w:r w:rsidRPr="0066265C">
              <w:rPr>
                <w:b/>
                <w:bCs/>
              </w:rPr>
              <w:t xml:space="preserve">P&lt;0.001 </w:t>
            </w:r>
          </w:p>
        </w:tc>
      </w:tr>
      <w:tr w:rsidR="00872188" w:rsidRPr="0066265C" w14:paraId="2B984B43" w14:textId="77777777" w:rsidTr="004820FF">
        <w:trPr>
          <w:trHeight w:val="310"/>
        </w:trPr>
        <w:tc>
          <w:tcPr>
            <w:tcW w:w="1640" w:type="dxa"/>
            <w:tcBorders>
              <w:top w:val="single" w:sz="8" w:space="0" w:color="DCC6A7"/>
              <w:left w:val="single" w:sz="8" w:space="0" w:color="DCC6A7"/>
              <w:bottom w:val="single" w:sz="8" w:space="0" w:color="DCC6A7"/>
              <w:right w:val="single" w:sz="8" w:space="0" w:color="DCC6A7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86D851" w14:textId="77777777" w:rsidR="00872188" w:rsidRPr="0066265C" w:rsidRDefault="00872188" w:rsidP="004820FF">
            <w:pPr>
              <w:jc w:val="center"/>
            </w:pPr>
            <w:r>
              <w:t>Con</w:t>
            </w:r>
          </w:p>
        </w:tc>
        <w:tc>
          <w:tcPr>
            <w:tcW w:w="2220" w:type="dxa"/>
            <w:tcBorders>
              <w:top w:val="single" w:sz="8" w:space="0" w:color="DCC6A7"/>
              <w:left w:val="single" w:sz="8" w:space="0" w:color="DCC6A7"/>
              <w:bottom w:val="single" w:sz="8" w:space="0" w:color="DCC6A7"/>
              <w:right w:val="single" w:sz="8" w:space="0" w:color="DCC6A7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254AC9" w14:textId="77777777" w:rsidR="00872188" w:rsidRPr="0066265C" w:rsidRDefault="00872188" w:rsidP="004820FF">
            <w:pPr>
              <w:jc w:val="center"/>
            </w:pPr>
            <w:r w:rsidRPr="0066265C">
              <w:t>29 (</w:t>
            </w:r>
            <w:r>
              <w:t>10</w:t>
            </w:r>
            <w:r w:rsidRPr="0066265C">
              <w:t>%)</w:t>
            </w:r>
          </w:p>
        </w:tc>
        <w:tc>
          <w:tcPr>
            <w:tcW w:w="2183" w:type="dxa"/>
            <w:tcBorders>
              <w:top w:val="single" w:sz="8" w:space="0" w:color="DCC6A7"/>
              <w:left w:val="single" w:sz="8" w:space="0" w:color="DCC6A7"/>
              <w:bottom w:val="single" w:sz="8" w:space="0" w:color="DCC6A7"/>
              <w:right w:val="single" w:sz="8" w:space="0" w:color="DCC6A7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B2ACB4" w14:textId="77777777" w:rsidR="00872188" w:rsidRPr="0066265C" w:rsidRDefault="00872188" w:rsidP="004820FF">
            <w:pPr>
              <w:jc w:val="center"/>
            </w:pPr>
            <w:r w:rsidRPr="0066265C">
              <w:t>248 (90%)</w:t>
            </w:r>
          </w:p>
        </w:tc>
      </w:tr>
    </w:tbl>
    <w:p w14:paraId="0C8C02F7" w14:textId="10E14502" w:rsidR="00872188" w:rsidRDefault="00872188" w:rsidP="00872188">
      <w:pPr>
        <w:rPr>
          <w:rFonts w:ascii="Arial" w:hAnsi="Arial" w:cs="Arial"/>
          <w:sz w:val="20"/>
          <w:szCs w:val="20"/>
        </w:rPr>
      </w:pPr>
      <w:r>
        <w:t xml:space="preserve">Supplemental Table 1: Fisher’s exact test on amyloid positivity in TBI-LOC compared to the Con group confined to CDR=0 participants and stratified by TBI Recency. The top half shows the frequency any positivity percentage of recent TBI-LOC and the bottom half </w:t>
      </w:r>
      <w:proofErr w:type="gramStart"/>
      <w:r>
        <w:t>shows</w:t>
      </w:r>
      <w:proofErr w:type="gramEnd"/>
      <w:r>
        <w:t xml:space="preserve"> the frequency and positivity percentage of remote TBI-LOC.   </w:t>
      </w:r>
      <w:r w:rsidRPr="007C5B3D">
        <w:rPr>
          <w:rFonts w:ascii="Arial" w:hAnsi="Arial" w:cs="Arial"/>
          <w:color w:val="000000" w:themeColor="text1"/>
          <w:sz w:val="20"/>
          <w:szCs w:val="20"/>
        </w:rPr>
        <w:t>TB</w:t>
      </w:r>
      <w:r>
        <w:rPr>
          <w:rFonts w:ascii="Arial" w:hAnsi="Arial" w:cs="Arial"/>
          <w:color w:val="000000" w:themeColor="text1"/>
          <w:sz w:val="20"/>
          <w:szCs w:val="20"/>
        </w:rPr>
        <w:t>I-</w:t>
      </w:r>
      <w:r w:rsidRPr="007C5B3D">
        <w:rPr>
          <w:rFonts w:ascii="Arial" w:hAnsi="Arial" w:cs="Arial"/>
          <w:color w:val="000000" w:themeColor="text1"/>
          <w:sz w:val="20"/>
          <w:szCs w:val="20"/>
        </w:rPr>
        <w:t xml:space="preserve">LOC = Traumatic Brain injury with Loss of Consciousness; Con = Controls; </w:t>
      </w:r>
      <w:r w:rsidRPr="002C272C">
        <w:rPr>
          <w:rFonts w:ascii="Arial" w:hAnsi="Arial" w:cs="Arial"/>
          <w:sz w:val="20"/>
          <w:szCs w:val="20"/>
        </w:rPr>
        <w:t>A</w:t>
      </w:r>
      <w:r w:rsidRPr="002C272C">
        <w:rPr>
          <w:rFonts w:ascii="Arial" w:hAnsi="Arial" w:cs="Arial"/>
          <w:sz w:val="20"/>
          <w:szCs w:val="20"/>
        </w:rPr>
        <w:sym w:font="Symbol" w:char="F062"/>
      </w:r>
      <w:r w:rsidRPr="002C272C">
        <w:rPr>
          <w:rFonts w:ascii="Arial" w:hAnsi="Arial" w:cs="Arial"/>
          <w:sz w:val="20"/>
          <w:szCs w:val="20"/>
        </w:rPr>
        <w:t xml:space="preserve"> = </w:t>
      </w:r>
      <w:r>
        <w:rPr>
          <w:rFonts w:ascii="Arial" w:hAnsi="Arial" w:cs="Arial"/>
          <w:sz w:val="20"/>
          <w:szCs w:val="20"/>
        </w:rPr>
        <w:t xml:space="preserve">amyloid-beta </w:t>
      </w:r>
    </w:p>
    <w:p w14:paraId="39EC501F" w14:textId="77777777" w:rsidR="00872188" w:rsidRDefault="00872188">
      <w:pPr>
        <w:spacing w:after="160" w:line="278" w:lineRule="auto"/>
      </w:pPr>
      <w:r>
        <w:br w:type="page"/>
      </w:r>
    </w:p>
    <w:tbl>
      <w:tblPr>
        <w:tblW w:w="604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40"/>
        <w:gridCol w:w="2220"/>
        <w:gridCol w:w="2183"/>
      </w:tblGrid>
      <w:tr w:rsidR="00872188" w:rsidRPr="0066265C" w14:paraId="76CD3DDB" w14:textId="77777777" w:rsidTr="004820FF">
        <w:trPr>
          <w:trHeight w:val="326"/>
        </w:trPr>
        <w:tc>
          <w:tcPr>
            <w:tcW w:w="1640" w:type="dxa"/>
            <w:tcBorders>
              <w:top w:val="single" w:sz="8" w:space="0" w:color="DCC6A7"/>
              <w:left w:val="single" w:sz="8" w:space="0" w:color="DCC6A7"/>
              <w:bottom w:val="single" w:sz="18" w:space="0" w:color="DCC6A7"/>
              <w:right w:val="single" w:sz="8" w:space="0" w:color="DCC6A7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65B5A" w14:textId="77777777" w:rsidR="00872188" w:rsidRPr="0066265C" w:rsidRDefault="00872188" w:rsidP="004820FF">
            <w:pPr>
              <w:jc w:val="center"/>
            </w:pPr>
            <w:r>
              <w:lastRenderedPageBreak/>
              <w:t>TBI-DZ</w:t>
            </w:r>
          </w:p>
        </w:tc>
        <w:tc>
          <w:tcPr>
            <w:tcW w:w="2220" w:type="dxa"/>
            <w:tcBorders>
              <w:top w:val="single" w:sz="8" w:space="0" w:color="DCC6A7"/>
              <w:left w:val="single" w:sz="8" w:space="0" w:color="DCC6A7"/>
              <w:bottom w:val="single" w:sz="18" w:space="0" w:color="DCC6A7"/>
              <w:right w:val="single" w:sz="8" w:space="0" w:color="DCC6A7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CB5E7E" w14:textId="77777777" w:rsidR="00872188" w:rsidRPr="0066265C" w:rsidRDefault="00872188" w:rsidP="004820FF">
            <w:pPr>
              <w:jc w:val="center"/>
            </w:pPr>
            <w:r>
              <w:rPr>
                <w:b/>
                <w:bCs/>
              </w:rPr>
              <w:t>A</w:t>
            </w:r>
            <w:r>
              <w:rPr>
                <w:b/>
                <w:bCs/>
              </w:rPr>
              <w:sym w:font="Symbol" w:char="F062"/>
            </w:r>
            <w:r w:rsidRPr="0066265C">
              <w:rPr>
                <w:b/>
                <w:bCs/>
              </w:rPr>
              <w:t xml:space="preserve"> +</w:t>
            </w:r>
          </w:p>
          <w:p w14:paraId="60F4D699" w14:textId="77777777" w:rsidR="00872188" w:rsidRPr="0066265C" w:rsidRDefault="00872188" w:rsidP="004820FF">
            <w:pPr>
              <w:jc w:val="center"/>
            </w:pPr>
            <w:r w:rsidRPr="0066265C">
              <w:rPr>
                <w:b/>
                <w:bCs/>
              </w:rPr>
              <w:t>(</w:t>
            </w:r>
            <w:r>
              <w:rPr>
                <w:b/>
                <w:bCs/>
              </w:rPr>
              <w:t>n=37</w:t>
            </w:r>
            <w:r w:rsidRPr="0066265C">
              <w:rPr>
                <w:b/>
                <w:bCs/>
              </w:rPr>
              <w:t>)</w:t>
            </w:r>
          </w:p>
        </w:tc>
        <w:tc>
          <w:tcPr>
            <w:tcW w:w="2183" w:type="dxa"/>
            <w:tcBorders>
              <w:top w:val="single" w:sz="8" w:space="0" w:color="DCC6A7"/>
              <w:left w:val="single" w:sz="8" w:space="0" w:color="DCC6A7"/>
              <w:bottom w:val="single" w:sz="18" w:space="0" w:color="DCC6A7"/>
              <w:right w:val="single" w:sz="8" w:space="0" w:color="DCC6A7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D988B8" w14:textId="77777777" w:rsidR="00872188" w:rsidRPr="0066265C" w:rsidRDefault="00872188" w:rsidP="004820FF">
            <w:pPr>
              <w:jc w:val="center"/>
            </w:pPr>
            <w:r>
              <w:rPr>
                <w:b/>
                <w:bCs/>
              </w:rPr>
              <w:t>A</w:t>
            </w:r>
            <w:r>
              <w:rPr>
                <w:b/>
                <w:bCs/>
              </w:rPr>
              <w:sym w:font="Symbol" w:char="F062"/>
            </w:r>
            <w:r w:rsidRPr="0066265C">
              <w:rPr>
                <w:b/>
                <w:bCs/>
              </w:rPr>
              <w:t xml:space="preserve"> –</w:t>
            </w:r>
          </w:p>
          <w:p w14:paraId="535ECC37" w14:textId="77C412BB" w:rsidR="00872188" w:rsidRPr="0066265C" w:rsidRDefault="00872188" w:rsidP="004820FF">
            <w:pPr>
              <w:jc w:val="center"/>
            </w:pPr>
            <w:r w:rsidRPr="0066265C">
              <w:rPr>
                <w:b/>
                <w:bCs/>
              </w:rPr>
              <w:t>(</w:t>
            </w:r>
            <w:r>
              <w:rPr>
                <w:b/>
                <w:bCs/>
              </w:rPr>
              <w:t>n=29</w:t>
            </w:r>
            <w:r w:rsidR="000B7BF3">
              <w:rPr>
                <w:b/>
                <w:bCs/>
              </w:rPr>
              <w:t>6</w:t>
            </w:r>
            <w:r w:rsidRPr="0066265C">
              <w:rPr>
                <w:b/>
                <w:bCs/>
              </w:rPr>
              <w:t>)</w:t>
            </w:r>
          </w:p>
        </w:tc>
      </w:tr>
      <w:tr w:rsidR="00872188" w:rsidRPr="0066265C" w14:paraId="18BDB41C" w14:textId="77777777" w:rsidTr="004820FF">
        <w:trPr>
          <w:trHeight w:val="194"/>
        </w:trPr>
        <w:tc>
          <w:tcPr>
            <w:tcW w:w="6043" w:type="dxa"/>
            <w:gridSpan w:val="3"/>
            <w:tcBorders>
              <w:top w:val="single" w:sz="18" w:space="0" w:color="DCC6A7"/>
              <w:left w:val="single" w:sz="8" w:space="0" w:color="DCC6A7"/>
              <w:bottom w:val="single" w:sz="8" w:space="0" w:color="DCC6A7"/>
              <w:right w:val="single" w:sz="8" w:space="0" w:color="DCC6A7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CAFFA2" w14:textId="77777777" w:rsidR="00872188" w:rsidRPr="0066265C" w:rsidRDefault="00872188" w:rsidP="004820FF">
            <w:pPr>
              <w:jc w:val="center"/>
            </w:pPr>
            <w:r w:rsidRPr="0066265C">
              <w:rPr>
                <w:b/>
                <w:bCs/>
              </w:rPr>
              <w:t>TBI History</w:t>
            </w:r>
          </w:p>
        </w:tc>
      </w:tr>
      <w:tr w:rsidR="00872188" w:rsidRPr="0066265C" w14:paraId="30EE4C74" w14:textId="77777777" w:rsidTr="004820FF">
        <w:trPr>
          <w:trHeight w:val="372"/>
        </w:trPr>
        <w:tc>
          <w:tcPr>
            <w:tcW w:w="1640" w:type="dxa"/>
            <w:tcBorders>
              <w:top w:val="single" w:sz="8" w:space="0" w:color="DCC6A7"/>
              <w:left w:val="single" w:sz="8" w:space="0" w:color="DCC6A7"/>
              <w:bottom w:val="single" w:sz="8" w:space="0" w:color="DCC6A7"/>
              <w:right w:val="single" w:sz="8" w:space="0" w:color="DCC6A7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B349DF" w14:textId="77777777" w:rsidR="00872188" w:rsidRPr="0066265C" w:rsidRDefault="00872188" w:rsidP="004820FF">
            <w:pPr>
              <w:jc w:val="center"/>
            </w:pPr>
            <w:r w:rsidRPr="0066265C">
              <w:t>TBI 1-10 years</w:t>
            </w:r>
          </w:p>
        </w:tc>
        <w:tc>
          <w:tcPr>
            <w:tcW w:w="2220" w:type="dxa"/>
            <w:tcBorders>
              <w:top w:val="single" w:sz="8" w:space="0" w:color="DCC6A7"/>
              <w:left w:val="single" w:sz="8" w:space="0" w:color="DCC6A7"/>
              <w:bottom w:val="single" w:sz="8" w:space="0" w:color="DCC6A7"/>
              <w:right w:val="single" w:sz="8" w:space="0" w:color="DCC6A7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25D697" w14:textId="3966B614" w:rsidR="00872188" w:rsidRPr="0066265C" w:rsidRDefault="00872188" w:rsidP="004820FF">
            <w:pPr>
              <w:jc w:val="center"/>
            </w:pPr>
            <w:r>
              <w:t>1</w:t>
            </w:r>
            <w:r w:rsidRPr="0066265C">
              <w:t xml:space="preserve"> (</w:t>
            </w:r>
            <w:r>
              <w:t>0.0</w:t>
            </w:r>
            <w:r w:rsidR="000B7BF3">
              <w:t>7</w:t>
            </w:r>
            <w:r w:rsidRPr="0066265C">
              <w:t>%)</w:t>
            </w:r>
          </w:p>
        </w:tc>
        <w:tc>
          <w:tcPr>
            <w:tcW w:w="2183" w:type="dxa"/>
            <w:tcBorders>
              <w:top w:val="single" w:sz="8" w:space="0" w:color="DCC6A7"/>
              <w:left w:val="single" w:sz="8" w:space="0" w:color="DCC6A7"/>
              <w:bottom w:val="single" w:sz="8" w:space="0" w:color="DCC6A7"/>
              <w:right w:val="single" w:sz="8" w:space="0" w:color="DCC6A7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A62BE1" w14:textId="56AEE368" w:rsidR="00872188" w:rsidRPr="0066265C" w:rsidRDefault="00872188" w:rsidP="004820FF">
            <w:pPr>
              <w:jc w:val="center"/>
            </w:pPr>
            <w:r w:rsidRPr="0066265C">
              <w:t>1</w:t>
            </w:r>
            <w:r w:rsidR="000B7BF3">
              <w:t>4</w:t>
            </w:r>
            <w:r w:rsidRPr="0066265C">
              <w:t xml:space="preserve"> (</w:t>
            </w:r>
            <w:r>
              <w:t>9</w:t>
            </w:r>
            <w:r w:rsidR="000B7BF3">
              <w:t>3</w:t>
            </w:r>
            <w:r w:rsidRPr="0066265C">
              <w:t>%)</w:t>
            </w:r>
          </w:p>
        </w:tc>
      </w:tr>
      <w:tr w:rsidR="00872188" w:rsidRPr="0066265C" w14:paraId="13EEC3D0" w14:textId="77777777" w:rsidTr="004820FF">
        <w:trPr>
          <w:trHeight w:val="447"/>
        </w:trPr>
        <w:tc>
          <w:tcPr>
            <w:tcW w:w="1640" w:type="dxa"/>
            <w:tcBorders>
              <w:top w:val="single" w:sz="8" w:space="0" w:color="DCC6A7"/>
              <w:left w:val="single" w:sz="8" w:space="0" w:color="DCC6A7"/>
              <w:bottom w:val="single" w:sz="8" w:space="0" w:color="DCC6A7"/>
              <w:right w:val="single" w:sz="8" w:space="0" w:color="DCC6A7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F7BF67" w14:textId="77777777" w:rsidR="00872188" w:rsidRPr="0066265C" w:rsidRDefault="00872188" w:rsidP="004820FF">
            <w:pPr>
              <w:jc w:val="center"/>
            </w:pPr>
            <w:r w:rsidRPr="0066265C">
              <w:rPr>
                <w:b/>
                <w:bCs/>
              </w:rPr>
              <w:t>TBI Past 10 Years</w:t>
            </w:r>
          </w:p>
        </w:tc>
        <w:tc>
          <w:tcPr>
            <w:tcW w:w="4403" w:type="dxa"/>
            <w:gridSpan w:val="2"/>
            <w:tcBorders>
              <w:top w:val="single" w:sz="8" w:space="0" w:color="DCC6A7"/>
              <w:left w:val="single" w:sz="8" w:space="0" w:color="DCC6A7"/>
              <w:bottom w:val="single" w:sz="8" w:space="0" w:color="DCC6A7"/>
              <w:right w:val="single" w:sz="8" w:space="0" w:color="DCC6A7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76B445" w14:textId="77777777" w:rsidR="00872188" w:rsidRPr="002C272C" w:rsidRDefault="00872188" w:rsidP="004820FF">
            <w:pPr>
              <w:jc w:val="center"/>
            </w:pPr>
            <w:r w:rsidRPr="002C272C">
              <w:t>P=0.1</w:t>
            </w:r>
          </w:p>
        </w:tc>
      </w:tr>
      <w:tr w:rsidR="00872188" w:rsidRPr="0066265C" w14:paraId="6DA02D4C" w14:textId="77777777" w:rsidTr="004820FF">
        <w:trPr>
          <w:trHeight w:val="372"/>
        </w:trPr>
        <w:tc>
          <w:tcPr>
            <w:tcW w:w="1640" w:type="dxa"/>
            <w:tcBorders>
              <w:top w:val="single" w:sz="8" w:space="0" w:color="DCC6A7"/>
              <w:left w:val="single" w:sz="8" w:space="0" w:color="DCC6A7"/>
              <w:bottom w:val="single" w:sz="8" w:space="0" w:color="DCC6A7"/>
              <w:right w:val="single" w:sz="8" w:space="0" w:color="DCC6A7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DAC912" w14:textId="77777777" w:rsidR="00872188" w:rsidRPr="0066265C" w:rsidRDefault="00872188" w:rsidP="004820FF">
            <w:pPr>
              <w:jc w:val="center"/>
            </w:pPr>
            <w:r w:rsidRPr="0066265C">
              <w:t>TBI &gt; 10 years</w:t>
            </w:r>
          </w:p>
        </w:tc>
        <w:tc>
          <w:tcPr>
            <w:tcW w:w="2220" w:type="dxa"/>
            <w:tcBorders>
              <w:top w:val="single" w:sz="8" w:space="0" w:color="DCC6A7"/>
              <w:left w:val="single" w:sz="8" w:space="0" w:color="DCC6A7"/>
              <w:bottom w:val="single" w:sz="8" w:space="0" w:color="DCC6A7"/>
              <w:right w:val="single" w:sz="8" w:space="0" w:color="DCC6A7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608E74" w14:textId="77777777" w:rsidR="00872188" w:rsidRPr="0066265C" w:rsidRDefault="00872188" w:rsidP="004820FF">
            <w:pPr>
              <w:jc w:val="center"/>
            </w:pPr>
            <w:r w:rsidRPr="0066265C">
              <w:t>7 (</w:t>
            </w:r>
            <w:r>
              <w:t>17</w:t>
            </w:r>
            <w:r w:rsidRPr="0066265C">
              <w:t>%)</w:t>
            </w:r>
          </w:p>
        </w:tc>
        <w:tc>
          <w:tcPr>
            <w:tcW w:w="2183" w:type="dxa"/>
            <w:tcBorders>
              <w:top w:val="single" w:sz="8" w:space="0" w:color="DCC6A7"/>
              <w:left w:val="single" w:sz="8" w:space="0" w:color="DCC6A7"/>
              <w:bottom w:val="single" w:sz="8" w:space="0" w:color="DCC6A7"/>
              <w:right w:val="single" w:sz="8" w:space="0" w:color="DCC6A7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45ECF4" w14:textId="77777777" w:rsidR="00872188" w:rsidRPr="0066265C" w:rsidRDefault="00872188" w:rsidP="004820FF">
            <w:pPr>
              <w:jc w:val="center"/>
            </w:pPr>
            <w:r>
              <w:t>34</w:t>
            </w:r>
            <w:r w:rsidRPr="0066265C">
              <w:t xml:space="preserve"> (</w:t>
            </w:r>
            <w:r>
              <w:t>83</w:t>
            </w:r>
            <w:r w:rsidRPr="0066265C">
              <w:t>%)</w:t>
            </w:r>
          </w:p>
        </w:tc>
      </w:tr>
      <w:tr w:rsidR="00872188" w:rsidRPr="0066265C" w14:paraId="3FE27653" w14:textId="77777777" w:rsidTr="004820FF">
        <w:trPr>
          <w:trHeight w:val="319"/>
        </w:trPr>
        <w:tc>
          <w:tcPr>
            <w:tcW w:w="1640" w:type="dxa"/>
            <w:tcBorders>
              <w:top w:val="single" w:sz="8" w:space="0" w:color="DCC6A7"/>
              <w:left w:val="single" w:sz="8" w:space="0" w:color="DCC6A7"/>
              <w:bottom w:val="single" w:sz="8" w:space="0" w:color="DCC6A7"/>
              <w:right w:val="single" w:sz="8" w:space="0" w:color="DCC6A7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F6A296" w14:textId="77777777" w:rsidR="00872188" w:rsidRPr="0066265C" w:rsidRDefault="00872188" w:rsidP="004820FF">
            <w:pPr>
              <w:jc w:val="center"/>
            </w:pPr>
            <w:r w:rsidRPr="0066265C">
              <w:rPr>
                <w:b/>
                <w:bCs/>
              </w:rPr>
              <w:t>TBI &gt;10 Years</w:t>
            </w:r>
          </w:p>
        </w:tc>
        <w:tc>
          <w:tcPr>
            <w:tcW w:w="4403" w:type="dxa"/>
            <w:gridSpan w:val="2"/>
            <w:tcBorders>
              <w:top w:val="single" w:sz="8" w:space="0" w:color="DCC6A7"/>
              <w:left w:val="single" w:sz="8" w:space="0" w:color="DCC6A7"/>
              <w:bottom w:val="single" w:sz="8" w:space="0" w:color="DCC6A7"/>
              <w:right w:val="single" w:sz="8" w:space="0" w:color="DCC6A7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C83692" w14:textId="77777777" w:rsidR="00872188" w:rsidRPr="002C272C" w:rsidRDefault="00872188" w:rsidP="004820FF">
            <w:pPr>
              <w:jc w:val="center"/>
            </w:pPr>
            <w:r w:rsidRPr="002C272C">
              <w:t xml:space="preserve">P=0.29 </w:t>
            </w:r>
          </w:p>
        </w:tc>
      </w:tr>
      <w:tr w:rsidR="00872188" w:rsidRPr="0066265C" w14:paraId="2B71C526" w14:textId="77777777" w:rsidTr="004820FF">
        <w:trPr>
          <w:trHeight w:val="310"/>
        </w:trPr>
        <w:tc>
          <w:tcPr>
            <w:tcW w:w="1640" w:type="dxa"/>
            <w:tcBorders>
              <w:top w:val="single" w:sz="8" w:space="0" w:color="DCC6A7"/>
              <w:left w:val="single" w:sz="8" w:space="0" w:color="DCC6A7"/>
              <w:bottom w:val="single" w:sz="8" w:space="0" w:color="DCC6A7"/>
              <w:right w:val="single" w:sz="8" w:space="0" w:color="DCC6A7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E22E95" w14:textId="77777777" w:rsidR="00872188" w:rsidRPr="0066265C" w:rsidRDefault="00872188" w:rsidP="004820FF">
            <w:pPr>
              <w:jc w:val="center"/>
            </w:pPr>
            <w:r>
              <w:t>Con</w:t>
            </w:r>
          </w:p>
        </w:tc>
        <w:tc>
          <w:tcPr>
            <w:tcW w:w="2220" w:type="dxa"/>
            <w:tcBorders>
              <w:top w:val="single" w:sz="8" w:space="0" w:color="DCC6A7"/>
              <w:left w:val="single" w:sz="8" w:space="0" w:color="DCC6A7"/>
              <w:bottom w:val="single" w:sz="8" w:space="0" w:color="DCC6A7"/>
              <w:right w:val="single" w:sz="8" w:space="0" w:color="DCC6A7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220191" w14:textId="77777777" w:rsidR="00872188" w:rsidRPr="0066265C" w:rsidRDefault="00872188" w:rsidP="004820FF">
            <w:pPr>
              <w:jc w:val="center"/>
            </w:pPr>
            <w:r w:rsidRPr="0066265C">
              <w:t>29 (</w:t>
            </w:r>
            <w:r>
              <w:t>10</w:t>
            </w:r>
            <w:r w:rsidRPr="0066265C">
              <w:t>%)</w:t>
            </w:r>
          </w:p>
        </w:tc>
        <w:tc>
          <w:tcPr>
            <w:tcW w:w="2183" w:type="dxa"/>
            <w:tcBorders>
              <w:top w:val="single" w:sz="8" w:space="0" w:color="DCC6A7"/>
              <w:left w:val="single" w:sz="8" w:space="0" w:color="DCC6A7"/>
              <w:bottom w:val="single" w:sz="8" w:space="0" w:color="DCC6A7"/>
              <w:right w:val="single" w:sz="8" w:space="0" w:color="DCC6A7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A2DFD5" w14:textId="77777777" w:rsidR="00872188" w:rsidRPr="0066265C" w:rsidRDefault="00872188" w:rsidP="004820FF">
            <w:pPr>
              <w:jc w:val="center"/>
            </w:pPr>
            <w:r w:rsidRPr="0066265C">
              <w:t>248 (90%)</w:t>
            </w:r>
          </w:p>
        </w:tc>
      </w:tr>
    </w:tbl>
    <w:p w14:paraId="46A50351" w14:textId="32C10C62" w:rsidR="00872188" w:rsidRDefault="00872188" w:rsidP="00872188">
      <w:pPr>
        <w:rPr>
          <w:rFonts w:ascii="Arial" w:hAnsi="Arial" w:cs="Arial"/>
          <w:sz w:val="20"/>
          <w:szCs w:val="20"/>
        </w:rPr>
      </w:pPr>
      <w:r>
        <w:t xml:space="preserve">Supplemental Table 2: Fisher’s exact test on amyloid positivity in TBI-DZ compared to the Con group confined to CDR=0 participants and stratified by TBI Recency. The top half shows the frequency any positivity percentage of recent TBI-DZ and the bottom half </w:t>
      </w:r>
      <w:proofErr w:type="gramStart"/>
      <w:r>
        <w:t>shows</w:t>
      </w:r>
      <w:proofErr w:type="gramEnd"/>
      <w:r>
        <w:t xml:space="preserve"> the frequency and positivity percentage of remote TBI-DZ.   </w:t>
      </w:r>
      <w:r w:rsidRPr="007C5B3D">
        <w:rPr>
          <w:rFonts w:ascii="Arial" w:hAnsi="Arial" w:cs="Arial"/>
          <w:color w:val="000000" w:themeColor="text1"/>
          <w:sz w:val="20"/>
          <w:szCs w:val="20"/>
        </w:rPr>
        <w:t>TBI</w:t>
      </w:r>
      <w:r>
        <w:rPr>
          <w:rFonts w:ascii="Arial" w:hAnsi="Arial" w:cs="Arial"/>
          <w:color w:val="000000" w:themeColor="text1"/>
          <w:sz w:val="20"/>
          <w:szCs w:val="20"/>
        </w:rPr>
        <w:t>-</w:t>
      </w:r>
      <w:r w:rsidRPr="007C5B3D">
        <w:rPr>
          <w:rFonts w:ascii="Arial" w:hAnsi="Arial" w:cs="Arial"/>
          <w:color w:val="000000" w:themeColor="text1"/>
          <w:sz w:val="20"/>
          <w:szCs w:val="20"/>
        </w:rPr>
        <w:t xml:space="preserve">DZ= Traumatic Brain injury with dazed or confusion; Con = Controls; </w:t>
      </w:r>
      <w:r w:rsidRPr="002C272C">
        <w:rPr>
          <w:rFonts w:ascii="Arial" w:hAnsi="Arial" w:cs="Arial"/>
          <w:sz w:val="20"/>
          <w:szCs w:val="20"/>
        </w:rPr>
        <w:t>A</w:t>
      </w:r>
      <w:r w:rsidRPr="002C272C">
        <w:rPr>
          <w:rFonts w:ascii="Arial" w:hAnsi="Arial" w:cs="Arial"/>
          <w:sz w:val="20"/>
          <w:szCs w:val="20"/>
        </w:rPr>
        <w:sym w:font="Symbol" w:char="F062"/>
      </w:r>
      <w:r w:rsidRPr="002C272C">
        <w:rPr>
          <w:rFonts w:ascii="Arial" w:hAnsi="Arial" w:cs="Arial"/>
          <w:sz w:val="20"/>
          <w:szCs w:val="20"/>
        </w:rPr>
        <w:t xml:space="preserve"> = </w:t>
      </w:r>
      <w:r>
        <w:rPr>
          <w:rFonts w:ascii="Arial" w:hAnsi="Arial" w:cs="Arial"/>
          <w:sz w:val="20"/>
          <w:szCs w:val="20"/>
        </w:rPr>
        <w:t xml:space="preserve">amyloid-beta </w:t>
      </w:r>
    </w:p>
    <w:p w14:paraId="053D1687" w14:textId="5071D45A" w:rsidR="004F416B" w:rsidRDefault="004F416B">
      <w:pPr>
        <w:spacing w:after="160" w:line="278" w:lineRule="auto"/>
      </w:pPr>
      <w:r>
        <w:br w:type="page"/>
      </w:r>
    </w:p>
    <w:p w14:paraId="14181BA4" w14:textId="03FBB45E" w:rsidR="00872188" w:rsidRDefault="00872188" w:rsidP="00872188">
      <w:pPr>
        <w:jc w:val="center"/>
      </w:pPr>
    </w:p>
    <w:tbl>
      <w:tblPr>
        <w:tblW w:w="101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60"/>
        <w:gridCol w:w="2600"/>
        <w:gridCol w:w="2960"/>
        <w:gridCol w:w="2040"/>
      </w:tblGrid>
      <w:tr w:rsidR="00872188" w:rsidRPr="001772C3" w14:paraId="51D013F8" w14:textId="77777777" w:rsidTr="004820FF">
        <w:trPr>
          <w:trHeight w:val="480"/>
        </w:trPr>
        <w:tc>
          <w:tcPr>
            <w:tcW w:w="2560" w:type="dxa"/>
            <w:tcBorders>
              <w:top w:val="single" w:sz="8" w:space="0" w:color="DCC6A7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E92AF5" w14:textId="77777777" w:rsidR="00872188" w:rsidRPr="001772C3" w:rsidRDefault="00872188" w:rsidP="004820FF">
            <w:pPr>
              <w:spacing w:after="160" w:line="278" w:lineRule="auto"/>
              <w:jc w:val="center"/>
            </w:pPr>
            <w:r w:rsidRPr="001772C3">
              <w:rPr>
                <w:rFonts w:eastAsia="Osaka"/>
                <w:b/>
                <w:bCs/>
              </w:rPr>
              <w:t>Predictors</w:t>
            </w:r>
          </w:p>
        </w:tc>
        <w:tc>
          <w:tcPr>
            <w:tcW w:w="2600" w:type="dxa"/>
            <w:tcBorders>
              <w:top w:val="single" w:sz="8" w:space="0" w:color="DCC6A7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21E4AD" w14:textId="77777777" w:rsidR="00872188" w:rsidRPr="001772C3" w:rsidRDefault="00872188" w:rsidP="004820FF">
            <w:pPr>
              <w:spacing w:after="160" w:line="278" w:lineRule="auto"/>
              <w:jc w:val="center"/>
            </w:pPr>
            <w:r w:rsidRPr="001772C3">
              <w:rPr>
                <w:rFonts w:eastAsia="Osaka"/>
                <w:b/>
                <w:bCs/>
              </w:rPr>
              <w:t>Odds Ratios</w:t>
            </w:r>
          </w:p>
        </w:tc>
        <w:tc>
          <w:tcPr>
            <w:tcW w:w="2960" w:type="dxa"/>
            <w:tcBorders>
              <w:top w:val="single" w:sz="8" w:space="0" w:color="DCC6A7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4E9B70" w14:textId="77777777" w:rsidR="00872188" w:rsidRPr="001772C3" w:rsidRDefault="00872188" w:rsidP="004820FF">
            <w:pPr>
              <w:spacing w:after="160" w:line="278" w:lineRule="auto"/>
              <w:jc w:val="center"/>
            </w:pPr>
            <w:r w:rsidRPr="001772C3">
              <w:rPr>
                <w:rFonts w:eastAsia="Osaka"/>
                <w:b/>
                <w:bCs/>
              </w:rPr>
              <w:t>CI</w:t>
            </w:r>
          </w:p>
        </w:tc>
        <w:tc>
          <w:tcPr>
            <w:tcW w:w="2040" w:type="dxa"/>
            <w:tcBorders>
              <w:top w:val="single" w:sz="8" w:space="0" w:color="DCC6A7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ADE251" w14:textId="77777777" w:rsidR="00872188" w:rsidRPr="001772C3" w:rsidRDefault="00872188" w:rsidP="004820FF">
            <w:pPr>
              <w:spacing w:after="160" w:line="278" w:lineRule="auto"/>
              <w:jc w:val="center"/>
            </w:pPr>
            <w:r w:rsidRPr="001772C3">
              <w:rPr>
                <w:rFonts w:eastAsia="Osaka"/>
                <w:b/>
                <w:bCs/>
              </w:rPr>
              <w:t>p</w:t>
            </w:r>
          </w:p>
        </w:tc>
      </w:tr>
      <w:tr w:rsidR="00872188" w:rsidRPr="001772C3" w14:paraId="0EBBEF14" w14:textId="77777777" w:rsidTr="004820FF">
        <w:trPr>
          <w:trHeight w:val="480"/>
        </w:trPr>
        <w:tc>
          <w:tcPr>
            <w:tcW w:w="2560" w:type="dxa"/>
            <w:tcBorders>
              <w:top w:val="single" w:sz="8" w:space="0" w:color="DCC6A7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9AE311" w14:textId="77777777" w:rsidR="00872188" w:rsidRPr="001772C3" w:rsidRDefault="00872188" w:rsidP="004820FF">
            <w:pPr>
              <w:spacing w:after="160" w:line="278" w:lineRule="auto"/>
              <w:jc w:val="center"/>
            </w:pPr>
            <w:r w:rsidRPr="001772C3">
              <w:rPr>
                <w:rFonts w:eastAsia="Osaka"/>
              </w:rPr>
              <w:t>(Intercept)</w:t>
            </w:r>
          </w:p>
        </w:tc>
        <w:tc>
          <w:tcPr>
            <w:tcW w:w="2600" w:type="dxa"/>
            <w:tcBorders>
              <w:top w:val="single" w:sz="8" w:space="0" w:color="DCC6A7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05D213" w14:textId="77777777" w:rsidR="00872188" w:rsidRPr="001772C3" w:rsidRDefault="00872188" w:rsidP="004820FF">
            <w:pPr>
              <w:spacing w:after="160" w:line="278" w:lineRule="auto"/>
              <w:jc w:val="center"/>
            </w:pPr>
            <w:r w:rsidRPr="001772C3">
              <w:rPr>
                <w:rFonts w:eastAsia="Osaka"/>
              </w:rPr>
              <w:t>0.015</w:t>
            </w:r>
          </w:p>
        </w:tc>
        <w:tc>
          <w:tcPr>
            <w:tcW w:w="2960" w:type="dxa"/>
            <w:tcBorders>
              <w:top w:val="single" w:sz="8" w:space="0" w:color="DCC6A7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590702" w14:textId="77777777" w:rsidR="00872188" w:rsidRPr="001772C3" w:rsidRDefault="00872188" w:rsidP="004820FF">
            <w:pPr>
              <w:spacing w:after="160" w:line="278" w:lineRule="auto"/>
              <w:jc w:val="center"/>
            </w:pPr>
            <w:r w:rsidRPr="001772C3">
              <w:rPr>
                <w:rFonts w:eastAsia="Osaka"/>
              </w:rPr>
              <w:t>6.7e-9-34869</w:t>
            </w:r>
          </w:p>
        </w:tc>
        <w:tc>
          <w:tcPr>
            <w:tcW w:w="2040" w:type="dxa"/>
            <w:tcBorders>
              <w:top w:val="single" w:sz="8" w:space="0" w:color="DCC6A7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6EA4FA" w14:textId="77777777" w:rsidR="00872188" w:rsidRPr="001772C3" w:rsidRDefault="00872188" w:rsidP="004820FF">
            <w:pPr>
              <w:spacing w:after="160" w:line="278" w:lineRule="auto"/>
              <w:jc w:val="center"/>
            </w:pPr>
            <w:r w:rsidRPr="001772C3">
              <w:rPr>
                <w:rFonts w:eastAsia="Osaka"/>
              </w:rPr>
              <w:t>0.56</w:t>
            </w:r>
          </w:p>
        </w:tc>
      </w:tr>
      <w:tr w:rsidR="00872188" w:rsidRPr="001772C3" w14:paraId="2DE0C432" w14:textId="77777777" w:rsidTr="004820FF">
        <w:trPr>
          <w:trHeight w:val="48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CF873D" w14:textId="77777777" w:rsidR="00872188" w:rsidRPr="001772C3" w:rsidRDefault="00872188" w:rsidP="004820FF">
            <w:pPr>
              <w:spacing w:after="160" w:line="278" w:lineRule="auto"/>
              <w:jc w:val="center"/>
            </w:pPr>
            <w:r>
              <w:t>A</w:t>
            </w:r>
            <w:r w:rsidRPr="001772C3">
              <w:rPr>
                <w:rFonts w:eastAsia="Osaka"/>
              </w:rPr>
              <w:t>g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4191B" w14:textId="77777777" w:rsidR="00872188" w:rsidRPr="001772C3" w:rsidRDefault="00872188" w:rsidP="004820FF">
            <w:pPr>
              <w:spacing w:after="160" w:line="278" w:lineRule="auto"/>
              <w:jc w:val="center"/>
            </w:pPr>
            <w:r w:rsidRPr="001772C3">
              <w:rPr>
                <w:rFonts w:eastAsia="Osaka"/>
              </w:rPr>
              <w:t>1.11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C41ADD" w14:textId="77777777" w:rsidR="00872188" w:rsidRPr="001772C3" w:rsidRDefault="00872188" w:rsidP="004820FF">
            <w:pPr>
              <w:spacing w:after="160" w:line="278" w:lineRule="auto"/>
              <w:jc w:val="center"/>
            </w:pPr>
            <w:r w:rsidRPr="001772C3">
              <w:rPr>
                <w:rFonts w:eastAsia="Osaka"/>
              </w:rPr>
              <w:t>0.93-1.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478C5E" w14:textId="77777777" w:rsidR="00872188" w:rsidRPr="001772C3" w:rsidRDefault="00872188" w:rsidP="004820FF">
            <w:pPr>
              <w:spacing w:after="160" w:line="278" w:lineRule="auto"/>
              <w:jc w:val="center"/>
            </w:pPr>
            <w:r w:rsidRPr="001772C3">
              <w:rPr>
                <w:rFonts w:eastAsia="Osaka"/>
              </w:rPr>
              <w:t>0.22</w:t>
            </w:r>
          </w:p>
        </w:tc>
      </w:tr>
      <w:tr w:rsidR="00872188" w:rsidRPr="001772C3" w14:paraId="65B16BF5" w14:textId="77777777" w:rsidTr="004820FF">
        <w:trPr>
          <w:trHeight w:val="48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D38809" w14:textId="77777777" w:rsidR="00872188" w:rsidRPr="001772C3" w:rsidRDefault="00872188" w:rsidP="004820FF">
            <w:pPr>
              <w:spacing w:after="160" w:line="278" w:lineRule="auto"/>
              <w:jc w:val="center"/>
            </w:pPr>
            <w:r w:rsidRPr="001772C3">
              <w:rPr>
                <w:rFonts w:eastAsia="Osaka"/>
              </w:rPr>
              <w:t>Allele (APOE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167AE4" w14:textId="77777777" w:rsidR="00872188" w:rsidRPr="001772C3" w:rsidRDefault="00872188" w:rsidP="004820FF">
            <w:pPr>
              <w:spacing w:after="160" w:line="278" w:lineRule="auto"/>
              <w:jc w:val="center"/>
            </w:pPr>
            <w:r w:rsidRPr="001772C3">
              <w:rPr>
                <w:rFonts w:eastAsia="Osaka"/>
              </w:rPr>
              <w:t>1.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754A75" w14:textId="77777777" w:rsidR="00872188" w:rsidRPr="001772C3" w:rsidRDefault="00872188" w:rsidP="004820FF">
            <w:pPr>
              <w:spacing w:after="160" w:line="278" w:lineRule="auto"/>
              <w:jc w:val="center"/>
            </w:pPr>
            <w:r w:rsidRPr="001772C3">
              <w:rPr>
                <w:rFonts w:eastAsia="Osaka"/>
              </w:rPr>
              <w:t>0.30-9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B624E0" w14:textId="77777777" w:rsidR="00872188" w:rsidRPr="001772C3" w:rsidRDefault="00872188" w:rsidP="004820FF">
            <w:pPr>
              <w:spacing w:after="160" w:line="278" w:lineRule="auto"/>
              <w:jc w:val="center"/>
            </w:pPr>
            <w:r w:rsidRPr="001772C3">
              <w:rPr>
                <w:rFonts w:eastAsia="Osaka"/>
              </w:rPr>
              <w:t>0.55</w:t>
            </w:r>
          </w:p>
        </w:tc>
      </w:tr>
      <w:tr w:rsidR="00872188" w:rsidRPr="001772C3" w14:paraId="56EB5636" w14:textId="77777777" w:rsidTr="004820FF">
        <w:trPr>
          <w:trHeight w:val="48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877F64" w14:textId="77777777" w:rsidR="00872188" w:rsidRPr="001772C3" w:rsidRDefault="00872188" w:rsidP="004820FF">
            <w:pPr>
              <w:spacing w:after="160" w:line="278" w:lineRule="auto"/>
              <w:jc w:val="center"/>
            </w:pPr>
            <w:r w:rsidRPr="001772C3">
              <w:rPr>
                <w:rFonts w:eastAsia="Osaka"/>
              </w:rPr>
              <w:t>Edu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2EF859" w14:textId="77777777" w:rsidR="00872188" w:rsidRPr="001772C3" w:rsidRDefault="00872188" w:rsidP="004820FF">
            <w:pPr>
              <w:spacing w:after="160" w:line="278" w:lineRule="auto"/>
              <w:jc w:val="center"/>
            </w:pPr>
            <w:r w:rsidRPr="001772C3">
              <w:rPr>
                <w:rFonts w:eastAsia="Osaka"/>
              </w:rPr>
              <w:t>0.9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A19B7" w14:textId="77777777" w:rsidR="00872188" w:rsidRPr="001772C3" w:rsidRDefault="00872188" w:rsidP="004820FF">
            <w:pPr>
              <w:spacing w:after="160" w:line="278" w:lineRule="auto"/>
              <w:jc w:val="center"/>
            </w:pPr>
            <w:r w:rsidRPr="001772C3">
              <w:rPr>
                <w:rFonts w:eastAsia="Osaka"/>
              </w:rPr>
              <w:t>0.59-1.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B961D8" w14:textId="77777777" w:rsidR="00872188" w:rsidRPr="001772C3" w:rsidRDefault="00872188" w:rsidP="004820FF">
            <w:pPr>
              <w:spacing w:after="160" w:line="278" w:lineRule="auto"/>
              <w:jc w:val="center"/>
            </w:pPr>
            <w:r w:rsidRPr="001772C3">
              <w:rPr>
                <w:rFonts w:eastAsia="Osaka"/>
              </w:rPr>
              <w:t>0.78</w:t>
            </w:r>
          </w:p>
        </w:tc>
      </w:tr>
      <w:tr w:rsidR="00872188" w:rsidRPr="001772C3" w14:paraId="2C691CF8" w14:textId="77777777" w:rsidTr="004820FF">
        <w:trPr>
          <w:trHeight w:val="48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573F0B" w14:textId="77777777" w:rsidR="00872188" w:rsidRPr="001772C3" w:rsidRDefault="00872188" w:rsidP="004820FF">
            <w:pPr>
              <w:spacing w:after="160" w:line="278" w:lineRule="auto"/>
              <w:jc w:val="center"/>
            </w:pPr>
            <w:r w:rsidRPr="001772C3">
              <w:rPr>
                <w:rFonts w:eastAsia="Osaka"/>
              </w:rPr>
              <w:t>Sex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1A5247" w14:textId="77777777" w:rsidR="00872188" w:rsidRPr="001772C3" w:rsidRDefault="00872188" w:rsidP="004820FF">
            <w:pPr>
              <w:spacing w:after="160" w:line="278" w:lineRule="auto"/>
              <w:jc w:val="center"/>
            </w:pPr>
            <w:r w:rsidRPr="001772C3">
              <w:rPr>
                <w:rFonts w:eastAsia="Osaka"/>
              </w:rPr>
              <w:t>0.28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D33A00" w14:textId="77777777" w:rsidR="00872188" w:rsidRPr="001772C3" w:rsidRDefault="00872188" w:rsidP="004820FF">
            <w:pPr>
              <w:spacing w:after="160" w:line="278" w:lineRule="auto"/>
              <w:jc w:val="center"/>
            </w:pPr>
            <w:r w:rsidRPr="001772C3">
              <w:rPr>
                <w:rFonts w:eastAsia="Osaka"/>
              </w:rPr>
              <w:t>0.019-4.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64BB0F" w14:textId="77777777" w:rsidR="00872188" w:rsidRPr="001772C3" w:rsidRDefault="00872188" w:rsidP="004820FF">
            <w:pPr>
              <w:spacing w:after="160" w:line="278" w:lineRule="auto"/>
              <w:jc w:val="center"/>
            </w:pPr>
            <w:r w:rsidRPr="001772C3">
              <w:rPr>
                <w:rFonts w:eastAsia="Osaka"/>
              </w:rPr>
              <w:t>0.32</w:t>
            </w:r>
          </w:p>
        </w:tc>
      </w:tr>
      <w:tr w:rsidR="00872188" w:rsidRPr="001772C3" w14:paraId="173B1BB1" w14:textId="77777777" w:rsidTr="004820FF">
        <w:trPr>
          <w:trHeight w:val="48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892CDC" w14:textId="77777777" w:rsidR="00872188" w:rsidRPr="001772C3" w:rsidRDefault="00872188" w:rsidP="004820FF">
            <w:pPr>
              <w:spacing w:after="160" w:line="278" w:lineRule="auto"/>
              <w:jc w:val="center"/>
            </w:pPr>
            <w:r w:rsidRPr="001772C3">
              <w:rPr>
                <w:rFonts w:eastAsia="Osaka"/>
              </w:rPr>
              <w:t>TBI</w:t>
            </w:r>
            <w:r>
              <w:t>-</w:t>
            </w:r>
            <w:r w:rsidRPr="001772C3">
              <w:rPr>
                <w:rFonts w:eastAsia="Osaka"/>
              </w:rPr>
              <w:t>LOC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8ADACC" w14:textId="77777777" w:rsidR="00872188" w:rsidRPr="001772C3" w:rsidRDefault="00872188" w:rsidP="004820FF">
            <w:pPr>
              <w:spacing w:after="160" w:line="278" w:lineRule="auto"/>
              <w:jc w:val="center"/>
            </w:pPr>
            <w:r w:rsidRPr="001772C3">
              <w:rPr>
                <w:rFonts w:eastAsia="Osaka"/>
              </w:rPr>
              <w:t>1.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F8AD03" w14:textId="77777777" w:rsidR="00872188" w:rsidRPr="001772C3" w:rsidRDefault="00872188" w:rsidP="004820FF">
            <w:pPr>
              <w:spacing w:after="160" w:line="278" w:lineRule="auto"/>
              <w:jc w:val="center"/>
            </w:pPr>
            <w:r w:rsidRPr="001772C3">
              <w:rPr>
                <w:rFonts w:eastAsia="Osaka"/>
              </w:rPr>
              <w:t>0.10-24.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120AF4" w14:textId="77777777" w:rsidR="00872188" w:rsidRPr="001772C3" w:rsidRDefault="00872188" w:rsidP="004820FF">
            <w:pPr>
              <w:spacing w:after="160" w:line="278" w:lineRule="auto"/>
              <w:jc w:val="center"/>
            </w:pPr>
            <w:r w:rsidRPr="001772C3">
              <w:rPr>
                <w:rFonts w:eastAsia="Osaka"/>
              </w:rPr>
              <w:t>0.75</w:t>
            </w:r>
          </w:p>
        </w:tc>
      </w:tr>
      <w:tr w:rsidR="00872188" w:rsidRPr="001772C3" w14:paraId="5BE1E4E2" w14:textId="77777777" w:rsidTr="004820FF">
        <w:trPr>
          <w:trHeight w:val="480"/>
        </w:trPr>
        <w:tc>
          <w:tcPr>
            <w:tcW w:w="2560" w:type="dxa"/>
            <w:tcBorders>
              <w:top w:val="nil"/>
              <w:left w:val="nil"/>
              <w:bottom w:val="single" w:sz="8" w:space="0" w:color="DCC6A7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A2221A" w14:textId="77777777" w:rsidR="00872188" w:rsidRPr="001772C3" w:rsidRDefault="00872188" w:rsidP="004820FF">
            <w:pPr>
              <w:spacing w:after="160" w:line="278" w:lineRule="auto"/>
              <w:jc w:val="center"/>
            </w:pPr>
            <w:r w:rsidRPr="001772C3">
              <w:rPr>
                <w:rFonts w:eastAsia="Osaka"/>
              </w:rPr>
              <w:t>TBI</w:t>
            </w:r>
            <w:r>
              <w:t>-</w:t>
            </w:r>
            <w:r w:rsidRPr="001772C3">
              <w:rPr>
                <w:rFonts w:eastAsia="Osaka"/>
              </w:rPr>
              <w:t>DZ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DCC6A7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032040" w14:textId="77777777" w:rsidR="00872188" w:rsidRPr="001772C3" w:rsidRDefault="00872188" w:rsidP="004820FF">
            <w:pPr>
              <w:spacing w:after="160" w:line="278" w:lineRule="auto"/>
              <w:jc w:val="center"/>
            </w:pPr>
            <w:r w:rsidRPr="001772C3">
              <w:rPr>
                <w:rFonts w:eastAsia="Osaka"/>
              </w:rPr>
              <w:t>0.15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8" w:space="0" w:color="DCC6A7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F92B2B" w14:textId="77777777" w:rsidR="00872188" w:rsidRPr="001772C3" w:rsidRDefault="00872188" w:rsidP="004820FF">
            <w:pPr>
              <w:spacing w:after="160" w:line="278" w:lineRule="auto"/>
              <w:jc w:val="center"/>
            </w:pPr>
            <w:r w:rsidRPr="001772C3">
              <w:rPr>
                <w:rFonts w:eastAsia="Osaka"/>
              </w:rPr>
              <w:t>0.0062-3.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DCC6A7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F9C405" w14:textId="77777777" w:rsidR="00872188" w:rsidRPr="001772C3" w:rsidRDefault="00872188" w:rsidP="004820FF">
            <w:pPr>
              <w:spacing w:after="160" w:line="278" w:lineRule="auto"/>
              <w:jc w:val="center"/>
            </w:pPr>
            <w:r w:rsidRPr="001772C3">
              <w:rPr>
                <w:rFonts w:eastAsia="Osaka"/>
              </w:rPr>
              <w:t>0.21</w:t>
            </w:r>
          </w:p>
        </w:tc>
      </w:tr>
    </w:tbl>
    <w:p w14:paraId="04168FB1" w14:textId="308D2A07" w:rsidR="00872188" w:rsidRDefault="00872188" w:rsidP="00872188">
      <w:r>
        <w:t xml:space="preserve">Supplemental Table 3: Logistic Regression on amyloid positivity for CDR&gt;0 participants. </w:t>
      </w:r>
      <w:r w:rsidRPr="007C5B3D">
        <w:rPr>
          <w:rFonts w:ascii="Arial" w:hAnsi="Arial" w:cs="Arial"/>
          <w:color w:val="000000" w:themeColor="text1"/>
          <w:sz w:val="20"/>
          <w:szCs w:val="20"/>
        </w:rPr>
        <w:t>TBI</w:t>
      </w:r>
      <w:r>
        <w:rPr>
          <w:rFonts w:ascii="Arial" w:hAnsi="Arial" w:cs="Arial"/>
          <w:color w:val="000000" w:themeColor="text1"/>
          <w:sz w:val="20"/>
          <w:szCs w:val="20"/>
        </w:rPr>
        <w:t>-</w:t>
      </w:r>
      <w:r w:rsidRPr="007C5B3D">
        <w:rPr>
          <w:rFonts w:ascii="Arial" w:hAnsi="Arial" w:cs="Arial"/>
          <w:color w:val="000000" w:themeColor="text1"/>
          <w:sz w:val="20"/>
          <w:szCs w:val="20"/>
        </w:rPr>
        <w:t>DZ= Traumatic Brain injury with dazed or confusion; TB</w:t>
      </w:r>
      <w:r>
        <w:rPr>
          <w:rFonts w:ascii="Arial" w:hAnsi="Arial" w:cs="Arial"/>
          <w:color w:val="000000" w:themeColor="text1"/>
          <w:sz w:val="20"/>
          <w:szCs w:val="20"/>
        </w:rPr>
        <w:t>I-</w:t>
      </w:r>
      <w:r w:rsidRPr="007C5B3D">
        <w:rPr>
          <w:rFonts w:ascii="Arial" w:hAnsi="Arial" w:cs="Arial"/>
          <w:color w:val="000000" w:themeColor="text1"/>
          <w:sz w:val="20"/>
          <w:szCs w:val="20"/>
        </w:rPr>
        <w:t>LOC = Traumatic Brain injury with Loss of Consciousness; Con = Controls; APOE = Apolipoprotein E4; CDR = Clinical Demetia Rating</w:t>
      </w:r>
      <w:r>
        <w:rPr>
          <w:rFonts w:ascii="Arial" w:hAnsi="Arial" w:cs="Arial"/>
          <w:color w:val="000000" w:themeColor="text1"/>
          <w:sz w:val="20"/>
          <w:szCs w:val="20"/>
        </w:rPr>
        <w:t>; Edu = education</w:t>
      </w:r>
    </w:p>
    <w:p w14:paraId="299BD4AC" w14:textId="77777777" w:rsidR="00C656CA" w:rsidRDefault="00872188">
      <w:pPr>
        <w:spacing w:after="160" w:line="278" w:lineRule="auto"/>
      </w:pPr>
      <w:r>
        <w:br w:type="page"/>
      </w:r>
    </w:p>
    <w:tbl>
      <w:tblPr>
        <w:tblW w:w="97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37"/>
        <w:gridCol w:w="2017"/>
        <w:gridCol w:w="2014"/>
        <w:gridCol w:w="1596"/>
        <w:gridCol w:w="1736"/>
      </w:tblGrid>
      <w:tr w:rsidR="00C656CA" w:rsidRPr="001772C3" w14:paraId="42397BB8" w14:textId="77777777" w:rsidTr="004820FF">
        <w:trPr>
          <w:trHeight w:val="480"/>
        </w:trPr>
        <w:tc>
          <w:tcPr>
            <w:tcW w:w="2337" w:type="dxa"/>
            <w:tcBorders>
              <w:top w:val="single" w:sz="8" w:space="0" w:color="DCC6A7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3A9869" w14:textId="77777777" w:rsidR="00C656CA" w:rsidRPr="001772C3" w:rsidRDefault="00C656CA" w:rsidP="004820FF">
            <w:pPr>
              <w:jc w:val="center"/>
            </w:pPr>
            <w:r w:rsidRPr="001772C3">
              <w:rPr>
                <w:b/>
                <w:bCs/>
              </w:rPr>
              <w:lastRenderedPageBreak/>
              <w:t>Predictors</w:t>
            </w:r>
          </w:p>
        </w:tc>
        <w:tc>
          <w:tcPr>
            <w:tcW w:w="2017" w:type="dxa"/>
            <w:tcBorders>
              <w:top w:val="single" w:sz="8" w:space="0" w:color="DCC6A7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F5CA64" w14:textId="77777777" w:rsidR="00C656CA" w:rsidRPr="001772C3" w:rsidRDefault="00C656CA" w:rsidP="004820FF">
            <w:pPr>
              <w:jc w:val="center"/>
            </w:pPr>
            <w:r w:rsidRPr="001772C3">
              <w:rPr>
                <w:b/>
                <w:bCs/>
              </w:rPr>
              <w:t>Estimates</w:t>
            </w:r>
          </w:p>
        </w:tc>
        <w:tc>
          <w:tcPr>
            <w:tcW w:w="2014" w:type="dxa"/>
            <w:tcBorders>
              <w:top w:val="single" w:sz="8" w:space="0" w:color="DCC6A7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62146D" w14:textId="77777777" w:rsidR="00C656CA" w:rsidRPr="001772C3" w:rsidRDefault="00C656CA" w:rsidP="004820FF">
            <w:pPr>
              <w:jc w:val="center"/>
            </w:pPr>
            <w:r w:rsidRPr="001772C3">
              <w:rPr>
                <w:b/>
                <w:bCs/>
              </w:rPr>
              <w:t>CI</w:t>
            </w:r>
          </w:p>
        </w:tc>
        <w:tc>
          <w:tcPr>
            <w:tcW w:w="1596" w:type="dxa"/>
            <w:tcBorders>
              <w:top w:val="single" w:sz="8" w:space="0" w:color="DCC6A7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B678FC" w14:textId="77777777" w:rsidR="00C656CA" w:rsidRPr="001772C3" w:rsidRDefault="00C656CA" w:rsidP="004820FF">
            <w:pPr>
              <w:jc w:val="center"/>
            </w:pPr>
            <w:proofErr w:type="spellStart"/>
            <w:r w:rsidRPr="001772C3">
              <w:rPr>
                <w:b/>
                <w:bCs/>
              </w:rPr>
              <w:t>tstat</w:t>
            </w:r>
            <w:proofErr w:type="spellEnd"/>
          </w:p>
        </w:tc>
        <w:tc>
          <w:tcPr>
            <w:tcW w:w="1736" w:type="dxa"/>
            <w:tcBorders>
              <w:top w:val="single" w:sz="8" w:space="0" w:color="DCC6A7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4C17CA" w14:textId="77777777" w:rsidR="00C656CA" w:rsidRPr="001772C3" w:rsidRDefault="00C656CA" w:rsidP="004820FF">
            <w:pPr>
              <w:jc w:val="center"/>
            </w:pPr>
            <w:r w:rsidRPr="001772C3">
              <w:rPr>
                <w:b/>
                <w:bCs/>
              </w:rPr>
              <w:t>p</w:t>
            </w:r>
          </w:p>
        </w:tc>
      </w:tr>
      <w:tr w:rsidR="00C656CA" w:rsidRPr="001772C3" w14:paraId="5FFA4AE6" w14:textId="77777777" w:rsidTr="004820FF">
        <w:trPr>
          <w:trHeight w:val="480"/>
        </w:trPr>
        <w:tc>
          <w:tcPr>
            <w:tcW w:w="2337" w:type="dxa"/>
            <w:tcBorders>
              <w:top w:val="single" w:sz="8" w:space="0" w:color="DCC6A7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4C2BCB" w14:textId="77777777" w:rsidR="00C656CA" w:rsidRPr="001772C3" w:rsidRDefault="00C656CA" w:rsidP="004820FF">
            <w:pPr>
              <w:jc w:val="center"/>
            </w:pPr>
            <w:r w:rsidRPr="001772C3">
              <w:t>(Intercept)</w:t>
            </w:r>
          </w:p>
        </w:tc>
        <w:tc>
          <w:tcPr>
            <w:tcW w:w="2017" w:type="dxa"/>
            <w:tcBorders>
              <w:top w:val="single" w:sz="8" w:space="0" w:color="DCC6A7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38DE71" w14:textId="77777777" w:rsidR="00C656CA" w:rsidRPr="001772C3" w:rsidRDefault="00C656CA" w:rsidP="004820FF">
            <w:pPr>
              <w:jc w:val="center"/>
            </w:pPr>
            <w:r w:rsidRPr="001772C3">
              <w:t>-5.6</w:t>
            </w:r>
          </w:p>
        </w:tc>
        <w:tc>
          <w:tcPr>
            <w:tcW w:w="2014" w:type="dxa"/>
            <w:tcBorders>
              <w:top w:val="single" w:sz="8" w:space="0" w:color="DCC6A7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BA6AC5" w14:textId="77777777" w:rsidR="00C656CA" w:rsidRPr="001772C3" w:rsidRDefault="00C656CA" w:rsidP="004820FF">
            <w:pPr>
              <w:jc w:val="center"/>
            </w:pPr>
            <w:r w:rsidRPr="001772C3">
              <w:t>-8.5-(-2.8)</w:t>
            </w:r>
          </w:p>
        </w:tc>
        <w:tc>
          <w:tcPr>
            <w:tcW w:w="1596" w:type="dxa"/>
            <w:tcBorders>
              <w:top w:val="single" w:sz="8" w:space="0" w:color="DCC6A7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9ED99E" w14:textId="77777777" w:rsidR="00C656CA" w:rsidRPr="001772C3" w:rsidRDefault="00C656CA" w:rsidP="004820FF">
            <w:pPr>
              <w:jc w:val="center"/>
            </w:pPr>
            <w:r w:rsidRPr="001772C3">
              <w:t>-3.8</w:t>
            </w:r>
          </w:p>
        </w:tc>
        <w:tc>
          <w:tcPr>
            <w:tcW w:w="1736" w:type="dxa"/>
            <w:tcBorders>
              <w:top w:val="single" w:sz="8" w:space="0" w:color="DCC6A7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0F31E8" w14:textId="77777777" w:rsidR="00C656CA" w:rsidRPr="001772C3" w:rsidRDefault="00C656CA" w:rsidP="004820FF">
            <w:pPr>
              <w:jc w:val="center"/>
            </w:pPr>
            <w:r w:rsidRPr="001772C3">
              <w:rPr>
                <w:b/>
                <w:bCs/>
              </w:rPr>
              <w:t>&lt;0.001</w:t>
            </w:r>
          </w:p>
        </w:tc>
      </w:tr>
      <w:tr w:rsidR="00C656CA" w:rsidRPr="001772C3" w14:paraId="2090EBDC" w14:textId="77777777" w:rsidTr="004820FF">
        <w:trPr>
          <w:trHeight w:val="48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184D8C" w14:textId="77777777" w:rsidR="00C656CA" w:rsidRPr="001772C3" w:rsidRDefault="00C656CA" w:rsidP="004820FF">
            <w:pPr>
              <w:jc w:val="center"/>
            </w:pPr>
            <w:r w:rsidRPr="001772C3">
              <w:t>ag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63AE3A" w14:textId="77777777" w:rsidR="00C656CA" w:rsidRPr="001772C3" w:rsidRDefault="00C656CA" w:rsidP="004820FF">
            <w:pPr>
              <w:jc w:val="center"/>
            </w:pPr>
            <w:r w:rsidRPr="001772C3">
              <w:t>0.4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1FD405" w14:textId="77777777" w:rsidR="00C656CA" w:rsidRPr="001772C3" w:rsidRDefault="00C656CA" w:rsidP="004820FF">
            <w:pPr>
              <w:jc w:val="center"/>
            </w:pPr>
            <w:r w:rsidRPr="001772C3">
              <w:t>0.26-0.6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157B56" w14:textId="77777777" w:rsidR="00C656CA" w:rsidRPr="001772C3" w:rsidRDefault="00C656CA" w:rsidP="004820FF">
            <w:pPr>
              <w:jc w:val="center"/>
            </w:pPr>
            <w:r w:rsidRPr="001772C3">
              <w:t>4.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2982F0" w14:textId="77777777" w:rsidR="00C656CA" w:rsidRPr="001772C3" w:rsidRDefault="00C656CA" w:rsidP="004820FF">
            <w:pPr>
              <w:jc w:val="center"/>
            </w:pPr>
            <w:r w:rsidRPr="001772C3">
              <w:rPr>
                <w:b/>
                <w:bCs/>
              </w:rPr>
              <w:t>&lt;0.001</w:t>
            </w:r>
          </w:p>
        </w:tc>
      </w:tr>
      <w:tr w:rsidR="00C656CA" w:rsidRPr="001772C3" w14:paraId="0329DBE2" w14:textId="77777777" w:rsidTr="004820FF">
        <w:trPr>
          <w:trHeight w:val="48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B51303" w14:textId="77777777" w:rsidR="00C656CA" w:rsidRPr="001772C3" w:rsidRDefault="00C656CA" w:rsidP="004820FF">
            <w:pPr>
              <w:jc w:val="center"/>
            </w:pPr>
            <w:r w:rsidRPr="001772C3">
              <w:t>Sex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A74DDB" w14:textId="77777777" w:rsidR="00C656CA" w:rsidRPr="001772C3" w:rsidRDefault="00C656CA" w:rsidP="004820FF">
            <w:pPr>
              <w:jc w:val="center"/>
            </w:pPr>
            <w:r w:rsidRPr="001772C3">
              <w:t>-0.16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629676" w14:textId="77777777" w:rsidR="00C656CA" w:rsidRPr="001772C3" w:rsidRDefault="00C656CA" w:rsidP="004820FF">
            <w:pPr>
              <w:jc w:val="center"/>
            </w:pPr>
            <w:r w:rsidRPr="001772C3">
              <w:t>-3.8-3.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3306C8" w14:textId="77777777" w:rsidR="00C656CA" w:rsidRPr="001772C3" w:rsidRDefault="00C656CA" w:rsidP="004820FF">
            <w:pPr>
              <w:jc w:val="center"/>
            </w:pPr>
            <w:r w:rsidRPr="001772C3">
              <w:t>-0.08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97FF4D" w14:textId="77777777" w:rsidR="00C656CA" w:rsidRPr="001772C3" w:rsidRDefault="00C656CA" w:rsidP="004820FF">
            <w:pPr>
              <w:jc w:val="center"/>
            </w:pPr>
            <w:r w:rsidRPr="001772C3">
              <w:t>0.93</w:t>
            </w:r>
          </w:p>
        </w:tc>
      </w:tr>
      <w:tr w:rsidR="00C656CA" w:rsidRPr="001772C3" w14:paraId="64E51881" w14:textId="77777777" w:rsidTr="004820FF">
        <w:trPr>
          <w:trHeight w:val="48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E51556" w14:textId="77777777" w:rsidR="00C656CA" w:rsidRPr="001772C3" w:rsidRDefault="00C656CA" w:rsidP="004820FF">
            <w:pPr>
              <w:jc w:val="center"/>
            </w:pPr>
            <w:r w:rsidRPr="001772C3">
              <w:t>Edu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072D7" w14:textId="77777777" w:rsidR="00C656CA" w:rsidRPr="001772C3" w:rsidRDefault="00C656CA" w:rsidP="004820FF">
            <w:pPr>
              <w:jc w:val="center"/>
            </w:pPr>
            <w:r w:rsidRPr="001772C3">
              <w:t>0.7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F2708E" w14:textId="77777777" w:rsidR="00C656CA" w:rsidRPr="001772C3" w:rsidRDefault="00C656CA" w:rsidP="004820FF">
            <w:pPr>
              <w:jc w:val="center"/>
            </w:pPr>
            <w:r w:rsidRPr="001772C3">
              <w:t>-0.04-1.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4D83F" w14:textId="77777777" w:rsidR="00C656CA" w:rsidRPr="001772C3" w:rsidRDefault="00C656CA" w:rsidP="004820FF">
            <w:pPr>
              <w:jc w:val="center"/>
            </w:pPr>
            <w:r w:rsidRPr="001772C3">
              <w:t>1.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78A880" w14:textId="77777777" w:rsidR="00C656CA" w:rsidRPr="001772C3" w:rsidRDefault="00C656CA" w:rsidP="004820FF">
            <w:pPr>
              <w:jc w:val="center"/>
            </w:pPr>
            <w:r w:rsidRPr="001772C3">
              <w:t>0.063</w:t>
            </w:r>
          </w:p>
        </w:tc>
      </w:tr>
      <w:tr w:rsidR="00C656CA" w:rsidRPr="001772C3" w14:paraId="5FF399DF" w14:textId="77777777" w:rsidTr="004820FF">
        <w:trPr>
          <w:trHeight w:val="48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E9FD2E" w14:textId="77777777" w:rsidR="00C656CA" w:rsidRPr="001772C3" w:rsidRDefault="00C656CA" w:rsidP="004820FF">
            <w:pPr>
              <w:jc w:val="center"/>
            </w:pPr>
            <w:r w:rsidRPr="001772C3">
              <w:t>Allele (APOE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A2B245" w14:textId="77777777" w:rsidR="00C656CA" w:rsidRPr="001772C3" w:rsidRDefault="00C656CA" w:rsidP="004820FF">
            <w:pPr>
              <w:jc w:val="center"/>
            </w:pPr>
            <w:r w:rsidRPr="001772C3">
              <w:t>7.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9DAB67" w14:textId="77777777" w:rsidR="00C656CA" w:rsidRPr="001772C3" w:rsidRDefault="00C656CA" w:rsidP="004820FF">
            <w:pPr>
              <w:jc w:val="center"/>
            </w:pPr>
            <w:r w:rsidRPr="001772C3">
              <w:t>3.9-1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C559F2" w14:textId="77777777" w:rsidR="00C656CA" w:rsidRPr="001772C3" w:rsidRDefault="00C656CA" w:rsidP="004820FF">
            <w:pPr>
              <w:jc w:val="center"/>
            </w:pPr>
            <w:r w:rsidRPr="001772C3">
              <w:t>4.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188D5B" w14:textId="77777777" w:rsidR="00C656CA" w:rsidRPr="001772C3" w:rsidRDefault="00C656CA" w:rsidP="004820FF">
            <w:pPr>
              <w:jc w:val="center"/>
            </w:pPr>
            <w:r w:rsidRPr="001772C3">
              <w:rPr>
                <w:b/>
                <w:bCs/>
              </w:rPr>
              <w:t>&lt;0.001</w:t>
            </w:r>
          </w:p>
        </w:tc>
      </w:tr>
      <w:tr w:rsidR="00C656CA" w:rsidRPr="001772C3" w14:paraId="797A4F39" w14:textId="77777777" w:rsidTr="004820FF">
        <w:trPr>
          <w:trHeight w:val="48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62FA99" w14:textId="77777777" w:rsidR="00C656CA" w:rsidRPr="001772C3" w:rsidRDefault="00C656CA" w:rsidP="004820FF">
            <w:pPr>
              <w:jc w:val="center"/>
            </w:pPr>
            <w:r w:rsidRPr="001772C3">
              <w:t>DZ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34905B" w14:textId="77777777" w:rsidR="00C656CA" w:rsidRPr="001772C3" w:rsidRDefault="00C656CA" w:rsidP="004820FF">
            <w:pPr>
              <w:jc w:val="center"/>
            </w:pPr>
            <w:r w:rsidRPr="001772C3">
              <w:t>1.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92C58F" w14:textId="77777777" w:rsidR="00C656CA" w:rsidRPr="001772C3" w:rsidRDefault="00C656CA" w:rsidP="004820FF">
            <w:pPr>
              <w:jc w:val="center"/>
            </w:pPr>
            <w:r w:rsidRPr="001772C3">
              <w:t>-3.1-6.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B1B1E6" w14:textId="77777777" w:rsidR="00C656CA" w:rsidRPr="001772C3" w:rsidRDefault="00C656CA" w:rsidP="004820FF">
            <w:pPr>
              <w:jc w:val="center"/>
            </w:pPr>
            <w:r w:rsidRPr="001772C3">
              <w:t>0.7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02B22D" w14:textId="77777777" w:rsidR="00C656CA" w:rsidRPr="001772C3" w:rsidRDefault="00C656CA" w:rsidP="004820FF">
            <w:pPr>
              <w:jc w:val="center"/>
            </w:pPr>
            <w:r w:rsidRPr="001772C3">
              <w:t>0.47</w:t>
            </w:r>
          </w:p>
        </w:tc>
      </w:tr>
      <w:tr w:rsidR="00C656CA" w:rsidRPr="001772C3" w14:paraId="299519CF" w14:textId="77777777" w:rsidTr="004820FF">
        <w:trPr>
          <w:trHeight w:val="48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3E269B" w14:textId="77777777" w:rsidR="00C656CA" w:rsidRPr="001772C3" w:rsidRDefault="00C656CA" w:rsidP="004820FF">
            <w:pPr>
              <w:jc w:val="center"/>
            </w:pPr>
            <w:r w:rsidRPr="001772C3">
              <w:t>LOC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5BED89" w14:textId="77777777" w:rsidR="00C656CA" w:rsidRPr="001772C3" w:rsidRDefault="00C656CA" w:rsidP="004820FF">
            <w:pPr>
              <w:jc w:val="center"/>
            </w:pPr>
            <w:r w:rsidRPr="001772C3">
              <w:t>1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B489D2" w14:textId="77777777" w:rsidR="00C656CA" w:rsidRPr="001772C3" w:rsidRDefault="00C656CA" w:rsidP="004820FF">
            <w:pPr>
              <w:jc w:val="center"/>
            </w:pPr>
            <w:r w:rsidRPr="001772C3">
              <w:t>4.3-1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180A17" w14:textId="77777777" w:rsidR="00C656CA" w:rsidRPr="001772C3" w:rsidRDefault="00C656CA" w:rsidP="004820FF">
            <w:pPr>
              <w:jc w:val="center"/>
            </w:pPr>
            <w:r w:rsidRPr="001772C3">
              <w:t>3.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47F529" w14:textId="77777777" w:rsidR="00C656CA" w:rsidRPr="001772C3" w:rsidRDefault="00C656CA" w:rsidP="004820FF">
            <w:pPr>
              <w:jc w:val="center"/>
            </w:pPr>
            <w:r w:rsidRPr="001772C3">
              <w:rPr>
                <w:b/>
                <w:bCs/>
              </w:rPr>
              <w:t>&lt;0.001</w:t>
            </w:r>
          </w:p>
        </w:tc>
      </w:tr>
      <w:tr w:rsidR="00C656CA" w:rsidRPr="001772C3" w14:paraId="10703A44" w14:textId="77777777" w:rsidTr="004820FF">
        <w:trPr>
          <w:trHeight w:val="480"/>
        </w:trPr>
        <w:tc>
          <w:tcPr>
            <w:tcW w:w="2337" w:type="dxa"/>
            <w:tcBorders>
              <w:top w:val="nil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0BF409" w14:textId="77777777" w:rsidR="00C656CA" w:rsidRPr="001772C3" w:rsidRDefault="00C656CA" w:rsidP="004820FF">
            <w:pPr>
              <w:jc w:val="center"/>
            </w:pPr>
            <w:proofErr w:type="gramStart"/>
            <w:r w:rsidRPr="001772C3">
              <w:t>APOE:LOC</w:t>
            </w:r>
            <w:proofErr w:type="gramEnd"/>
          </w:p>
        </w:tc>
        <w:tc>
          <w:tcPr>
            <w:tcW w:w="2017" w:type="dxa"/>
            <w:tcBorders>
              <w:top w:val="nil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9DF54E" w14:textId="77777777" w:rsidR="00C656CA" w:rsidRPr="001772C3" w:rsidRDefault="00C656CA" w:rsidP="004820FF">
            <w:pPr>
              <w:jc w:val="center"/>
            </w:pPr>
            <w:r w:rsidRPr="001772C3">
              <w:t>10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D88ABB" w14:textId="77777777" w:rsidR="00C656CA" w:rsidRPr="001772C3" w:rsidRDefault="00C656CA" w:rsidP="004820FF">
            <w:pPr>
              <w:jc w:val="center"/>
            </w:pPr>
            <w:r w:rsidRPr="001772C3">
              <w:t>2.1-18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4ECFCD" w14:textId="77777777" w:rsidR="00C656CA" w:rsidRPr="001772C3" w:rsidRDefault="00C656CA" w:rsidP="004820FF">
            <w:pPr>
              <w:jc w:val="center"/>
            </w:pPr>
            <w:r w:rsidRPr="001772C3">
              <w:t>2.5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8690DD" w14:textId="77777777" w:rsidR="00C656CA" w:rsidRPr="001772C3" w:rsidRDefault="00C656CA" w:rsidP="004820FF">
            <w:pPr>
              <w:jc w:val="center"/>
            </w:pPr>
            <w:r w:rsidRPr="001772C3">
              <w:rPr>
                <w:b/>
                <w:bCs/>
              </w:rPr>
              <w:t>0.01</w:t>
            </w:r>
          </w:p>
        </w:tc>
      </w:tr>
    </w:tbl>
    <w:p w14:paraId="3C7808B0" w14:textId="77777777" w:rsidR="00C656CA" w:rsidRDefault="00C656CA" w:rsidP="00C656CA">
      <w:pPr>
        <w:rPr>
          <w:rFonts w:ascii="Arial" w:hAnsi="Arial" w:cs="Arial"/>
          <w:color w:val="000000" w:themeColor="text1"/>
          <w:sz w:val="20"/>
          <w:szCs w:val="20"/>
        </w:rPr>
      </w:pPr>
      <w:r>
        <w:t xml:space="preserve">Supplemental Table 4: Linear Regression on amyloid </w:t>
      </w:r>
      <w:proofErr w:type="spellStart"/>
      <w:r>
        <w:t>centiloids</w:t>
      </w:r>
      <w:proofErr w:type="spellEnd"/>
      <w:r>
        <w:t xml:space="preserve"> with the potential outlier removed in CDR=0 participants. </w:t>
      </w:r>
      <w:r w:rsidRPr="007C5B3D">
        <w:rPr>
          <w:rFonts w:ascii="Arial" w:hAnsi="Arial" w:cs="Arial"/>
          <w:color w:val="000000" w:themeColor="text1"/>
          <w:sz w:val="20"/>
          <w:szCs w:val="20"/>
        </w:rPr>
        <w:t>TBI</w:t>
      </w:r>
      <w:r>
        <w:rPr>
          <w:rFonts w:ascii="Arial" w:hAnsi="Arial" w:cs="Arial"/>
          <w:color w:val="000000" w:themeColor="text1"/>
          <w:sz w:val="20"/>
          <w:szCs w:val="20"/>
        </w:rPr>
        <w:t>-</w:t>
      </w:r>
      <w:r w:rsidRPr="007C5B3D">
        <w:rPr>
          <w:rFonts w:ascii="Arial" w:hAnsi="Arial" w:cs="Arial"/>
          <w:color w:val="000000" w:themeColor="text1"/>
          <w:sz w:val="20"/>
          <w:szCs w:val="20"/>
        </w:rPr>
        <w:t>DZ= Traumatic Brain injury with dazed or confusion; TB</w:t>
      </w:r>
      <w:r>
        <w:rPr>
          <w:rFonts w:ascii="Arial" w:hAnsi="Arial" w:cs="Arial"/>
          <w:color w:val="000000" w:themeColor="text1"/>
          <w:sz w:val="20"/>
          <w:szCs w:val="20"/>
        </w:rPr>
        <w:t>I-</w:t>
      </w:r>
      <w:r w:rsidRPr="007C5B3D">
        <w:rPr>
          <w:rFonts w:ascii="Arial" w:hAnsi="Arial" w:cs="Arial"/>
          <w:color w:val="000000" w:themeColor="text1"/>
          <w:sz w:val="20"/>
          <w:szCs w:val="20"/>
        </w:rPr>
        <w:t>LOC = Traumatic Brain injury with Loss of Consciousness; Con = Controls; APOE = Apolipoprotein E4; CDR = Clinical Demetia Rating</w:t>
      </w:r>
      <w:r>
        <w:rPr>
          <w:rFonts w:ascii="Arial" w:hAnsi="Arial" w:cs="Arial"/>
          <w:color w:val="000000" w:themeColor="text1"/>
          <w:sz w:val="20"/>
          <w:szCs w:val="20"/>
        </w:rPr>
        <w:t>; Edu = education</w:t>
      </w:r>
    </w:p>
    <w:p w14:paraId="5DBA532D" w14:textId="0363E02D" w:rsidR="00C656CA" w:rsidRDefault="00C656CA">
      <w:pPr>
        <w:spacing w:after="160" w:line="278" w:lineRule="auto"/>
      </w:pPr>
      <w:r>
        <w:br w:type="page"/>
      </w:r>
    </w:p>
    <w:p w14:paraId="259DC937" w14:textId="77777777" w:rsidR="00872188" w:rsidRDefault="00872188">
      <w:pPr>
        <w:spacing w:after="160" w:line="278" w:lineRule="auto"/>
      </w:pPr>
    </w:p>
    <w:tbl>
      <w:tblPr>
        <w:tblW w:w="84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60"/>
        <w:gridCol w:w="1900"/>
        <w:gridCol w:w="1720"/>
        <w:gridCol w:w="1300"/>
        <w:gridCol w:w="1220"/>
      </w:tblGrid>
      <w:tr w:rsidR="00872188" w:rsidRPr="001772C3" w14:paraId="5E453218" w14:textId="77777777" w:rsidTr="004820FF">
        <w:trPr>
          <w:trHeight w:val="480"/>
        </w:trPr>
        <w:tc>
          <w:tcPr>
            <w:tcW w:w="2260" w:type="dxa"/>
            <w:tcBorders>
              <w:top w:val="single" w:sz="8" w:space="0" w:color="DCC6A7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C2EFA5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772C3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Predictors</w:t>
            </w:r>
          </w:p>
        </w:tc>
        <w:tc>
          <w:tcPr>
            <w:tcW w:w="1900" w:type="dxa"/>
            <w:tcBorders>
              <w:top w:val="single" w:sz="8" w:space="0" w:color="DCC6A7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70686D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772C3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Estimates</w:t>
            </w:r>
          </w:p>
        </w:tc>
        <w:tc>
          <w:tcPr>
            <w:tcW w:w="1720" w:type="dxa"/>
            <w:tcBorders>
              <w:top w:val="single" w:sz="8" w:space="0" w:color="DCC6A7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63157C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772C3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CI</w:t>
            </w:r>
          </w:p>
        </w:tc>
        <w:tc>
          <w:tcPr>
            <w:tcW w:w="1300" w:type="dxa"/>
            <w:tcBorders>
              <w:top w:val="single" w:sz="8" w:space="0" w:color="DCC6A7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C0181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proofErr w:type="spellStart"/>
            <w:r w:rsidRPr="001772C3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tstat</w:t>
            </w:r>
            <w:proofErr w:type="spellEnd"/>
          </w:p>
        </w:tc>
        <w:tc>
          <w:tcPr>
            <w:tcW w:w="1220" w:type="dxa"/>
            <w:tcBorders>
              <w:top w:val="single" w:sz="8" w:space="0" w:color="DCC6A7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1261F7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772C3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p</w:t>
            </w:r>
          </w:p>
        </w:tc>
      </w:tr>
      <w:tr w:rsidR="00872188" w:rsidRPr="001772C3" w14:paraId="2379D0E0" w14:textId="77777777" w:rsidTr="004820FF">
        <w:trPr>
          <w:trHeight w:val="480"/>
        </w:trPr>
        <w:tc>
          <w:tcPr>
            <w:tcW w:w="2260" w:type="dxa"/>
            <w:tcBorders>
              <w:top w:val="single" w:sz="8" w:space="0" w:color="DCC6A7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9FBC1B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772C3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(Intercept)</w:t>
            </w:r>
          </w:p>
        </w:tc>
        <w:tc>
          <w:tcPr>
            <w:tcW w:w="1900" w:type="dxa"/>
            <w:tcBorders>
              <w:top w:val="single" w:sz="8" w:space="0" w:color="DCC6A7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00152D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772C3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99</w:t>
            </w:r>
          </w:p>
        </w:tc>
        <w:tc>
          <w:tcPr>
            <w:tcW w:w="1720" w:type="dxa"/>
            <w:tcBorders>
              <w:top w:val="single" w:sz="8" w:space="0" w:color="DCC6A7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39301E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772C3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-66-264</w:t>
            </w:r>
          </w:p>
        </w:tc>
        <w:tc>
          <w:tcPr>
            <w:tcW w:w="1300" w:type="dxa"/>
            <w:tcBorders>
              <w:top w:val="single" w:sz="8" w:space="0" w:color="DCC6A7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F7E7C2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772C3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1.2</w:t>
            </w:r>
          </w:p>
        </w:tc>
        <w:tc>
          <w:tcPr>
            <w:tcW w:w="1220" w:type="dxa"/>
            <w:tcBorders>
              <w:top w:val="single" w:sz="8" w:space="0" w:color="DCC6A7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82D6DE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772C3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0.23</w:t>
            </w:r>
          </w:p>
        </w:tc>
      </w:tr>
      <w:tr w:rsidR="00872188" w:rsidRPr="001772C3" w14:paraId="493FC883" w14:textId="77777777" w:rsidTr="004820FF">
        <w:trPr>
          <w:trHeight w:val="4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4EED21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A</w:t>
            </w:r>
            <w:r w:rsidRPr="001772C3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EBD6F7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772C3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-0.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A2A29D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772C3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-2.3-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45358E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772C3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-0.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245E3A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772C3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0.7</w:t>
            </w:r>
          </w:p>
        </w:tc>
      </w:tr>
      <w:tr w:rsidR="00872188" w:rsidRPr="001772C3" w14:paraId="2B2A9578" w14:textId="77777777" w:rsidTr="004820FF">
        <w:trPr>
          <w:trHeight w:val="4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FC23BB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772C3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Sex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F3841E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772C3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4.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203BCE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772C3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-20.3-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A31D90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772C3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0.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B1DAFA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772C3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0.7</w:t>
            </w:r>
          </w:p>
        </w:tc>
      </w:tr>
      <w:tr w:rsidR="00872188" w:rsidRPr="001772C3" w14:paraId="39150755" w14:textId="77777777" w:rsidTr="004820FF">
        <w:trPr>
          <w:trHeight w:val="4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B4DEC2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772C3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Edu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D27ADE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772C3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-2.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C04794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772C3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-6.8-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86C3B3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772C3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-1.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0E4FB7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772C3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0.28</w:t>
            </w:r>
          </w:p>
        </w:tc>
      </w:tr>
      <w:tr w:rsidR="00872188" w:rsidRPr="001772C3" w14:paraId="599EAB19" w14:textId="77777777" w:rsidTr="004820FF">
        <w:trPr>
          <w:trHeight w:val="4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C723BD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772C3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Allele (APOE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B2FE06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772C3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C80976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772C3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1.7-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1FF989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772C3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2.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B4FEC6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</w:pPr>
            <w:r w:rsidRPr="001772C3">
              <w:rPr>
                <w:rFonts w:asciiTheme="minorHAnsi" w:eastAsiaTheme="minorHAnsi" w:hAnsiTheme="minorHAnsi" w:cstheme="minorBidi"/>
                <w:b/>
                <w:bCs/>
                <w:kern w:val="2"/>
                <w14:ligatures w14:val="standardContextual"/>
              </w:rPr>
              <w:t>0.034</w:t>
            </w:r>
          </w:p>
        </w:tc>
      </w:tr>
      <w:tr w:rsidR="00872188" w:rsidRPr="001772C3" w14:paraId="2D9E875B" w14:textId="77777777" w:rsidTr="004820FF">
        <w:trPr>
          <w:trHeight w:val="4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16CEA0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TBI-</w:t>
            </w:r>
            <w:r w:rsidRPr="001772C3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DZ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01A33A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772C3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7.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DF860B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772C3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-25-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2620A6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772C3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0.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BF5EA4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772C3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0.65</w:t>
            </w:r>
          </w:p>
        </w:tc>
      </w:tr>
      <w:tr w:rsidR="00872188" w:rsidRPr="001772C3" w14:paraId="58E6EEB7" w14:textId="77777777" w:rsidTr="004820FF">
        <w:trPr>
          <w:trHeight w:val="4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BB765E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TBI-</w:t>
            </w:r>
            <w:r w:rsidRPr="001772C3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LO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B8B27C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772C3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A4440C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772C3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-25-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D343B9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772C3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0.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D9CEFF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772C3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0.39</w:t>
            </w:r>
          </w:p>
        </w:tc>
      </w:tr>
      <w:tr w:rsidR="00872188" w:rsidRPr="001772C3" w14:paraId="4DEF3B26" w14:textId="77777777" w:rsidTr="004820FF">
        <w:trPr>
          <w:trHeight w:val="480"/>
        </w:trPr>
        <w:tc>
          <w:tcPr>
            <w:tcW w:w="2260" w:type="dxa"/>
            <w:tcBorders>
              <w:top w:val="nil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60D9C5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proofErr w:type="gramStart"/>
            <w:r w:rsidRPr="001772C3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APOE:LOC</w:t>
            </w:r>
            <w:proofErr w:type="gramEnd"/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8F14A3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772C3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-2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17824A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772C3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-65-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EE18E3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772C3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-1.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3DABA8" w14:textId="77777777" w:rsidR="00872188" w:rsidRPr="001772C3" w:rsidRDefault="00872188" w:rsidP="004820FF">
            <w:pPr>
              <w:spacing w:after="160" w:line="278" w:lineRule="auto"/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</w:pPr>
            <w:r w:rsidRPr="001772C3">
              <w:rPr>
                <w:rFonts w:asciiTheme="minorHAnsi" w:eastAsiaTheme="minorHAnsi" w:hAnsiTheme="minorHAnsi" w:cstheme="minorBidi"/>
                <w:kern w:val="2"/>
                <w14:ligatures w14:val="standardContextual"/>
              </w:rPr>
              <w:t>0.21</w:t>
            </w:r>
          </w:p>
        </w:tc>
      </w:tr>
    </w:tbl>
    <w:p w14:paraId="6DBD0907" w14:textId="77777777" w:rsidR="00872188" w:rsidRDefault="00872188" w:rsidP="00872188"/>
    <w:p w14:paraId="081044C9" w14:textId="5906F7FC" w:rsidR="00872188" w:rsidRDefault="00872188" w:rsidP="00872188">
      <w:pPr>
        <w:rPr>
          <w:rFonts w:ascii="Arial" w:hAnsi="Arial" w:cs="Arial"/>
          <w:color w:val="000000" w:themeColor="text1"/>
          <w:sz w:val="20"/>
          <w:szCs w:val="20"/>
        </w:rPr>
      </w:pPr>
      <w:r>
        <w:t xml:space="preserve">Supplemental Table </w:t>
      </w:r>
      <w:r w:rsidR="00C656CA">
        <w:t>5</w:t>
      </w:r>
      <w:r>
        <w:t xml:space="preserve">: Linear Regression on amyloid </w:t>
      </w:r>
      <w:proofErr w:type="spellStart"/>
      <w:r>
        <w:t>centiloid</w:t>
      </w:r>
      <w:proofErr w:type="spellEnd"/>
      <w:r>
        <w:t xml:space="preserve"> for CDR&gt;0 participants. </w:t>
      </w:r>
      <w:r w:rsidRPr="007C5B3D">
        <w:rPr>
          <w:rFonts w:ascii="Arial" w:hAnsi="Arial" w:cs="Arial"/>
          <w:color w:val="000000" w:themeColor="text1"/>
          <w:sz w:val="20"/>
          <w:szCs w:val="20"/>
        </w:rPr>
        <w:t>TBI</w:t>
      </w:r>
      <w:r>
        <w:rPr>
          <w:rFonts w:ascii="Arial" w:hAnsi="Arial" w:cs="Arial"/>
          <w:color w:val="000000" w:themeColor="text1"/>
          <w:sz w:val="20"/>
          <w:szCs w:val="20"/>
        </w:rPr>
        <w:t>-</w:t>
      </w:r>
      <w:r w:rsidRPr="007C5B3D">
        <w:rPr>
          <w:rFonts w:ascii="Arial" w:hAnsi="Arial" w:cs="Arial"/>
          <w:color w:val="000000" w:themeColor="text1"/>
          <w:sz w:val="20"/>
          <w:szCs w:val="20"/>
        </w:rPr>
        <w:t>DZ= Traumatic Brain injury with dazed or confusion; TB</w:t>
      </w:r>
      <w:r>
        <w:rPr>
          <w:rFonts w:ascii="Arial" w:hAnsi="Arial" w:cs="Arial"/>
          <w:color w:val="000000" w:themeColor="text1"/>
          <w:sz w:val="20"/>
          <w:szCs w:val="20"/>
        </w:rPr>
        <w:t>I-</w:t>
      </w:r>
      <w:r w:rsidRPr="007C5B3D">
        <w:rPr>
          <w:rFonts w:ascii="Arial" w:hAnsi="Arial" w:cs="Arial"/>
          <w:color w:val="000000" w:themeColor="text1"/>
          <w:sz w:val="20"/>
          <w:szCs w:val="20"/>
        </w:rPr>
        <w:t>LOC = Traumatic Brain injury with Loss of Consciousness; Con = Controls; APOE = Apolipoprotein E4; CDR = Clinical Demetia Rating</w:t>
      </w:r>
      <w:r>
        <w:rPr>
          <w:rFonts w:ascii="Arial" w:hAnsi="Arial" w:cs="Arial"/>
          <w:color w:val="000000" w:themeColor="text1"/>
          <w:sz w:val="20"/>
          <w:szCs w:val="20"/>
        </w:rPr>
        <w:t>; Edu = education</w:t>
      </w:r>
    </w:p>
    <w:p w14:paraId="106394C2" w14:textId="574EA142" w:rsidR="00C656CA" w:rsidRDefault="00C656CA">
      <w:pPr>
        <w:spacing w:after="160" w:line="278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tbl>
      <w:tblPr>
        <w:tblW w:w="94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36"/>
        <w:gridCol w:w="1897"/>
        <w:gridCol w:w="1974"/>
        <w:gridCol w:w="1496"/>
        <w:gridCol w:w="1577"/>
      </w:tblGrid>
      <w:tr w:rsidR="00C656CA" w:rsidRPr="001772C3" w14:paraId="63BF68D3" w14:textId="77777777" w:rsidTr="004820FF">
        <w:trPr>
          <w:trHeight w:val="480"/>
        </w:trPr>
        <w:tc>
          <w:tcPr>
            <w:tcW w:w="2540" w:type="dxa"/>
            <w:tcBorders>
              <w:top w:val="single" w:sz="8" w:space="0" w:color="DCC6A7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F9E997" w14:textId="77777777" w:rsidR="00C656CA" w:rsidRPr="001772C3" w:rsidRDefault="00C656CA" w:rsidP="004820FF">
            <w:pPr>
              <w:spacing w:after="160" w:line="278" w:lineRule="auto"/>
            </w:pPr>
            <w:r w:rsidRPr="001772C3">
              <w:rPr>
                <w:b/>
                <w:bCs/>
              </w:rPr>
              <w:lastRenderedPageBreak/>
              <w:t>Predictors</w:t>
            </w:r>
          </w:p>
        </w:tc>
        <w:tc>
          <w:tcPr>
            <w:tcW w:w="1900" w:type="dxa"/>
            <w:tcBorders>
              <w:top w:val="single" w:sz="8" w:space="0" w:color="DCC6A7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83332E" w14:textId="77777777" w:rsidR="00C656CA" w:rsidRPr="001772C3" w:rsidRDefault="00C656CA" w:rsidP="004820FF">
            <w:pPr>
              <w:spacing w:after="160" w:line="278" w:lineRule="auto"/>
            </w:pPr>
            <w:r w:rsidRPr="001772C3">
              <w:rPr>
                <w:b/>
                <w:bCs/>
              </w:rPr>
              <w:t>Estimates</w:t>
            </w:r>
          </w:p>
        </w:tc>
        <w:tc>
          <w:tcPr>
            <w:tcW w:w="1980" w:type="dxa"/>
            <w:tcBorders>
              <w:top w:val="single" w:sz="8" w:space="0" w:color="DCC6A7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4F1FB5" w14:textId="77777777" w:rsidR="00C656CA" w:rsidRPr="001772C3" w:rsidRDefault="00C656CA" w:rsidP="004820FF">
            <w:pPr>
              <w:spacing w:after="160" w:line="278" w:lineRule="auto"/>
            </w:pPr>
            <w:r w:rsidRPr="001772C3">
              <w:rPr>
                <w:b/>
                <w:bCs/>
              </w:rPr>
              <w:t>CI</w:t>
            </w:r>
          </w:p>
        </w:tc>
        <w:tc>
          <w:tcPr>
            <w:tcW w:w="1500" w:type="dxa"/>
            <w:tcBorders>
              <w:top w:val="single" w:sz="8" w:space="0" w:color="DCC6A7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806535" w14:textId="77777777" w:rsidR="00C656CA" w:rsidRPr="001772C3" w:rsidRDefault="00C656CA" w:rsidP="004820FF">
            <w:pPr>
              <w:spacing w:after="160" w:line="278" w:lineRule="auto"/>
            </w:pPr>
            <w:proofErr w:type="spellStart"/>
            <w:r w:rsidRPr="001772C3">
              <w:rPr>
                <w:b/>
                <w:bCs/>
              </w:rPr>
              <w:t>tstat</w:t>
            </w:r>
            <w:proofErr w:type="spellEnd"/>
          </w:p>
        </w:tc>
        <w:tc>
          <w:tcPr>
            <w:tcW w:w="1580" w:type="dxa"/>
            <w:tcBorders>
              <w:top w:val="single" w:sz="8" w:space="0" w:color="DCC6A7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B75EDF" w14:textId="77777777" w:rsidR="00C656CA" w:rsidRPr="001772C3" w:rsidRDefault="00C656CA" w:rsidP="004820FF">
            <w:pPr>
              <w:spacing w:after="160" w:line="278" w:lineRule="auto"/>
            </w:pPr>
            <w:r w:rsidRPr="001772C3">
              <w:rPr>
                <w:b/>
                <w:bCs/>
              </w:rPr>
              <w:t>p</w:t>
            </w:r>
          </w:p>
        </w:tc>
      </w:tr>
      <w:tr w:rsidR="00C656CA" w:rsidRPr="001772C3" w14:paraId="3067535E" w14:textId="77777777" w:rsidTr="004820FF">
        <w:trPr>
          <w:trHeight w:val="480"/>
        </w:trPr>
        <w:tc>
          <w:tcPr>
            <w:tcW w:w="2540" w:type="dxa"/>
            <w:tcBorders>
              <w:top w:val="single" w:sz="8" w:space="0" w:color="DCC6A7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25625C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(Intercept)</w:t>
            </w:r>
          </w:p>
        </w:tc>
        <w:tc>
          <w:tcPr>
            <w:tcW w:w="1900" w:type="dxa"/>
            <w:tcBorders>
              <w:top w:val="single" w:sz="8" w:space="0" w:color="DCC6A7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3B38FD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-5.9</w:t>
            </w:r>
          </w:p>
        </w:tc>
        <w:tc>
          <w:tcPr>
            <w:tcW w:w="1980" w:type="dxa"/>
            <w:tcBorders>
              <w:top w:val="single" w:sz="8" w:space="0" w:color="DCC6A7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062C62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-8.9-(-2.8)</w:t>
            </w:r>
          </w:p>
        </w:tc>
        <w:tc>
          <w:tcPr>
            <w:tcW w:w="1500" w:type="dxa"/>
            <w:tcBorders>
              <w:top w:val="single" w:sz="8" w:space="0" w:color="DCC6A7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E189B7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-3.8</w:t>
            </w:r>
          </w:p>
        </w:tc>
        <w:tc>
          <w:tcPr>
            <w:tcW w:w="1580" w:type="dxa"/>
            <w:tcBorders>
              <w:top w:val="single" w:sz="8" w:space="0" w:color="DCC6A7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6CEA5A" w14:textId="77777777" w:rsidR="00C656CA" w:rsidRPr="001772C3" w:rsidRDefault="00C656CA" w:rsidP="004820FF">
            <w:pPr>
              <w:spacing w:after="160" w:line="278" w:lineRule="auto"/>
              <w:rPr>
                <w:b/>
                <w:bCs/>
              </w:rPr>
            </w:pPr>
            <w:r w:rsidRPr="001772C3">
              <w:rPr>
                <w:b/>
                <w:bCs/>
              </w:rPr>
              <w:t>&lt;0.001</w:t>
            </w:r>
          </w:p>
        </w:tc>
      </w:tr>
      <w:tr w:rsidR="00C656CA" w:rsidRPr="001772C3" w14:paraId="5C6F32F7" w14:textId="77777777" w:rsidTr="004820FF">
        <w:trPr>
          <w:trHeight w:val="4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F5FA5E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92AAFD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0.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B6604A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0.31-0.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98A916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4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9B7F4C" w14:textId="77777777" w:rsidR="00C656CA" w:rsidRPr="001772C3" w:rsidRDefault="00C656CA" w:rsidP="004820FF">
            <w:pPr>
              <w:spacing w:after="160" w:line="278" w:lineRule="auto"/>
              <w:rPr>
                <w:b/>
                <w:bCs/>
              </w:rPr>
            </w:pPr>
            <w:r w:rsidRPr="001772C3">
              <w:rPr>
                <w:b/>
                <w:bCs/>
              </w:rPr>
              <w:t>&lt;0.001</w:t>
            </w:r>
          </w:p>
        </w:tc>
      </w:tr>
      <w:tr w:rsidR="00C656CA" w:rsidRPr="001772C3" w14:paraId="1A9C45B9" w14:textId="77777777" w:rsidTr="004820FF">
        <w:trPr>
          <w:trHeight w:val="4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031BF4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Sex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541A88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2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8ACAC5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-1.1-6.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91A89B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1.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FE0F42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0.16</w:t>
            </w:r>
          </w:p>
        </w:tc>
      </w:tr>
      <w:tr w:rsidR="00C656CA" w:rsidRPr="001772C3" w14:paraId="38F01EBE" w14:textId="77777777" w:rsidTr="004820FF">
        <w:trPr>
          <w:trHeight w:val="4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2B8F83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Edu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2D9578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0.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CBE042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0.32-1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66F848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1.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4F8D64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0.21</w:t>
            </w:r>
          </w:p>
        </w:tc>
      </w:tr>
      <w:tr w:rsidR="00C656CA" w:rsidRPr="001772C3" w14:paraId="14D45C8F" w14:textId="77777777" w:rsidTr="004820FF">
        <w:trPr>
          <w:trHeight w:val="4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D83F61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Allele (APOE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045CB4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6557F5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6.6-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EC2181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5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CE20FE" w14:textId="77777777" w:rsidR="00C656CA" w:rsidRPr="001772C3" w:rsidRDefault="00C656CA" w:rsidP="004820FF">
            <w:pPr>
              <w:spacing w:after="160" w:line="278" w:lineRule="auto"/>
              <w:rPr>
                <w:b/>
                <w:bCs/>
              </w:rPr>
            </w:pPr>
            <w:r w:rsidRPr="001772C3">
              <w:rPr>
                <w:b/>
                <w:bCs/>
              </w:rPr>
              <w:t>&lt;0.001</w:t>
            </w:r>
          </w:p>
        </w:tc>
      </w:tr>
      <w:tr w:rsidR="00C656CA" w:rsidRPr="001772C3" w14:paraId="7094B751" w14:textId="77777777" w:rsidTr="004820FF">
        <w:trPr>
          <w:trHeight w:val="4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EF9AD7" w14:textId="77777777" w:rsidR="00C656CA" w:rsidRPr="001772C3" w:rsidRDefault="00C656CA" w:rsidP="004820FF">
            <w:pPr>
              <w:spacing w:after="160" w:line="278" w:lineRule="auto"/>
            </w:pPr>
            <w:r>
              <w:t>Recent TBI-</w:t>
            </w:r>
            <w:r w:rsidRPr="001772C3">
              <w:t>DZ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13E91F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-0.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E31AE3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-6.2-4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8B3B06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-0.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6436BE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-0.78</w:t>
            </w:r>
          </w:p>
        </w:tc>
      </w:tr>
      <w:tr w:rsidR="00C656CA" w:rsidRPr="001772C3" w14:paraId="3BE455F1" w14:textId="77777777" w:rsidTr="004820FF">
        <w:trPr>
          <w:trHeight w:val="48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498348" w14:textId="77777777" w:rsidR="00C656CA" w:rsidRPr="001772C3" w:rsidRDefault="00C656CA" w:rsidP="004820FF">
            <w:pPr>
              <w:spacing w:after="160" w:line="278" w:lineRule="auto"/>
            </w:pPr>
            <w:r>
              <w:t>Recent TBI-</w:t>
            </w:r>
            <w:r w:rsidRPr="001772C3">
              <w:t>LO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3E2783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7EBBEE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2.6-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FC9684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2.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2725DD" w14:textId="77777777" w:rsidR="00C656CA" w:rsidRPr="001772C3" w:rsidRDefault="00C656CA" w:rsidP="004820FF">
            <w:pPr>
              <w:spacing w:after="160" w:line="278" w:lineRule="auto"/>
              <w:rPr>
                <w:b/>
                <w:bCs/>
              </w:rPr>
            </w:pPr>
            <w:r w:rsidRPr="001772C3">
              <w:rPr>
                <w:b/>
                <w:bCs/>
              </w:rPr>
              <w:t>0.015</w:t>
            </w:r>
          </w:p>
        </w:tc>
      </w:tr>
      <w:tr w:rsidR="00C656CA" w:rsidRPr="001772C3" w14:paraId="236B24FB" w14:textId="77777777" w:rsidTr="004820FF">
        <w:trPr>
          <w:trHeight w:val="480"/>
        </w:trPr>
        <w:tc>
          <w:tcPr>
            <w:tcW w:w="2540" w:type="dxa"/>
            <w:tcBorders>
              <w:top w:val="nil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C1E368" w14:textId="77777777" w:rsidR="00C656CA" w:rsidRPr="001772C3" w:rsidRDefault="00C656CA" w:rsidP="004820FF">
            <w:pPr>
              <w:spacing w:after="160" w:line="278" w:lineRule="auto"/>
            </w:pPr>
            <w:proofErr w:type="gramStart"/>
            <w:r w:rsidRPr="001772C3">
              <w:t>APOE:LOC</w:t>
            </w:r>
            <w:proofErr w:type="gramEnd"/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3DD2FD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3.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D41551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-12-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42A35B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-0.4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81DF95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0.67</w:t>
            </w:r>
          </w:p>
        </w:tc>
      </w:tr>
    </w:tbl>
    <w:p w14:paraId="60768075" w14:textId="77777777" w:rsidR="00C656CA" w:rsidRDefault="00C656CA" w:rsidP="00C656CA">
      <w:pPr>
        <w:rPr>
          <w:rFonts w:ascii="Arial" w:hAnsi="Arial" w:cs="Arial"/>
          <w:color w:val="000000" w:themeColor="text1"/>
          <w:sz w:val="20"/>
          <w:szCs w:val="20"/>
        </w:rPr>
      </w:pPr>
      <w:r w:rsidRPr="001772C3">
        <w:t xml:space="preserve"> </w:t>
      </w:r>
      <w:r>
        <w:t xml:space="preserve">Supplemental Table 6: Linear Regression on amyloid </w:t>
      </w:r>
      <w:proofErr w:type="spellStart"/>
      <w:r>
        <w:t>centiloids</w:t>
      </w:r>
      <w:proofErr w:type="spellEnd"/>
      <w:r>
        <w:t xml:space="preserve"> in CDR=0 participants.   Recent </w:t>
      </w:r>
      <w:r w:rsidRPr="007C5B3D">
        <w:rPr>
          <w:rFonts w:ascii="Arial" w:hAnsi="Arial" w:cs="Arial"/>
          <w:color w:val="000000" w:themeColor="text1"/>
          <w:sz w:val="20"/>
          <w:szCs w:val="20"/>
        </w:rPr>
        <w:t>TBI</w:t>
      </w:r>
      <w:r>
        <w:rPr>
          <w:rFonts w:ascii="Arial" w:hAnsi="Arial" w:cs="Arial"/>
          <w:color w:val="000000" w:themeColor="text1"/>
          <w:sz w:val="20"/>
          <w:szCs w:val="20"/>
        </w:rPr>
        <w:t>-</w:t>
      </w:r>
      <w:r w:rsidRPr="007C5B3D">
        <w:rPr>
          <w:rFonts w:ascii="Arial" w:hAnsi="Arial" w:cs="Arial"/>
          <w:color w:val="000000" w:themeColor="text1"/>
          <w:sz w:val="20"/>
          <w:szCs w:val="20"/>
        </w:rPr>
        <w:t>DZ= Traumatic Brain injury with dazed or confusion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that occurred within 10 years from the PET scan</w:t>
      </w:r>
      <w:r w:rsidRPr="007C5B3D">
        <w:rPr>
          <w:rFonts w:ascii="Arial" w:hAnsi="Arial" w:cs="Arial"/>
          <w:color w:val="000000" w:themeColor="text1"/>
          <w:sz w:val="20"/>
          <w:szCs w:val="20"/>
        </w:rPr>
        <w:t xml:space="preserve">;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Recent </w:t>
      </w:r>
      <w:r w:rsidRPr="007C5B3D">
        <w:rPr>
          <w:rFonts w:ascii="Arial" w:hAnsi="Arial" w:cs="Arial"/>
          <w:color w:val="000000" w:themeColor="text1"/>
          <w:sz w:val="20"/>
          <w:szCs w:val="20"/>
        </w:rPr>
        <w:t>TB</w:t>
      </w:r>
      <w:r>
        <w:rPr>
          <w:rFonts w:ascii="Arial" w:hAnsi="Arial" w:cs="Arial"/>
          <w:color w:val="000000" w:themeColor="text1"/>
          <w:sz w:val="20"/>
          <w:szCs w:val="20"/>
        </w:rPr>
        <w:t>I-</w:t>
      </w:r>
      <w:r w:rsidRPr="007C5B3D">
        <w:rPr>
          <w:rFonts w:ascii="Arial" w:hAnsi="Arial" w:cs="Arial"/>
          <w:color w:val="000000" w:themeColor="text1"/>
          <w:sz w:val="20"/>
          <w:szCs w:val="20"/>
        </w:rPr>
        <w:t>LOC = Traumatic Brain injury with Loss of Consciousness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that occurred within 10 years from the PET scan</w:t>
      </w:r>
      <w:r w:rsidRPr="007C5B3D">
        <w:rPr>
          <w:rFonts w:ascii="Arial" w:hAnsi="Arial" w:cs="Arial"/>
          <w:color w:val="000000" w:themeColor="text1"/>
          <w:sz w:val="20"/>
          <w:szCs w:val="20"/>
        </w:rPr>
        <w:t>; Con = Controls; APOE = Apolipoprotein E4; CDR = Clinical Demetia Rating</w:t>
      </w:r>
      <w:r>
        <w:rPr>
          <w:rFonts w:ascii="Arial" w:hAnsi="Arial" w:cs="Arial"/>
          <w:color w:val="000000" w:themeColor="text1"/>
          <w:sz w:val="20"/>
          <w:szCs w:val="20"/>
        </w:rPr>
        <w:t>; Edu = education</w:t>
      </w:r>
    </w:p>
    <w:p w14:paraId="7E8D3617" w14:textId="77777777" w:rsidR="00C656CA" w:rsidRDefault="00C656CA" w:rsidP="00872188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F0C3252" w14:textId="77777777" w:rsidR="00872188" w:rsidRDefault="00872188">
      <w:pPr>
        <w:spacing w:after="160" w:line="278" w:lineRule="auto"/>
      </w:pPr>
    </w:p>
    <w:p w14:paraId="4996F81C" w14:textId="3FB935B2" w:rsidR="001772C3" w:rsidRDefault="001772C3">
      <w:r>
        <w:br w:type="page"/>
      </w:r>
    </w:p>
    <w:tbl>
      <w:tblPr>
        <w:tblW w:w="91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60"/>
        <w:gridCol w:w="1980"/>
        <w:gridCol w:w="1940"/>
        <w:gridCol w:w="1320"/>
        <w:gridCol w:w="1640"/>
      </w:tblGrid>
      <w:tr w:rsidR="00C656CA" w:rsidRPr="001772C3" w14:paraId="3E2DEB4D" w14:textId="77777777" w:rsidTr="004820FF">
        <w:trPr>
          <w:trHeight w:val="480"/>
        </w:trPr>
        <w:tc>
          <w:tcPr>
            <w:tcW w:w="2260" w:type="dxa"/>
            <w:tcBorders>
              <w:top w:val="single" w:sz="8" w:space="0" w:color="DCC6A7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82B1DF" w14:textId="77777777" w:rsidR="00C656CA" w:rsidRPr="001772C3" w:rsidRDefault="00C656CA" w:rsidP="004820FF">
            <w:pPr>
              <w:spacing w:after="160" w:line="278" w:lineRule="auto"/>
            </w:pPr>
            <w:r w:rsidRPr="001772C3">
              <w:rPr>
                <w:b/>
                <w:bCs/>
              </w:rPr>
              <w:lastRenderedPageBreak/>
              <w:t>Predictors</w:t>
            </w:r>
          </w:p>
        </w:tc>
        <w:tc>
          <w:tcPr>
            <w:tcW w:w="1980" w:type="dxa"/>
            <w:tcBorders>
              <w:top w:val="single" w:sz="8" w:space="0" w:color="DCC6A7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EE9812" w14:textId="77777777" w:rsidR="00C656CA" w:rsidRPr="001772C3" w:rsidRDefault="00C656CA" w:rsidP="004820FF">
            <w:pPr>
              <w:spacing w:after="160" w:line="278" w:lineRule="auto"/>
            </w:pPr>
            <w:r w:rsidRPr="001772C3">
              <w:rPr>
                <w:b/>
                <w:bCs/>
              </w:rPr>
              <w:t>Estimates</w:t>
            </w:r>
          </w:p>
        </w:tc>
        <w:tc>
          <w:tcPr>
            <w:tcW w:w="1940" w:type="dxa"/>
            <w:tcBorders>
              <w:top w:val="single" w:sz="8" w:space="0" w:color="DCC6A7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4CBF21" w14:textId="77777777" w:rsidR="00C656CA" w:rsidRPr="001772C3" w:rsidRDefault="00C656CA" w:rsidP="004820FF">
            <w:pPr>
              <w:spacing w:after="160" w:line="278" w:lineRule="auto"/>
            </w:pPr>
            <w:r w:rsidRPr="001772C3">
              <w:rPr>
                <w:b/>
                <w:bCs/>
              </w:rPr>
              <w:t>CI</w:t>
            </w:r>
          </w:p>
        </w:tc>
        <w:tc>
          <w:tcPr>
            <w:tcW w:w="1320" w:type="dxa"/>
            <w:tcBorders>
              <w:top w:val="single" w:sz="8" w:space="0" w:color="DCC6A7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4D57F7" w14:textId="77777777" w:rsidR="00C656CA" w:rsidRPr="001772C3" w:rsidRDefault="00C656CA" w:rsidP="004820FF">
            <w:pPr>
              <w:spacing w:after="160" w:line="278" w:lineRule="auto"/>
            </w:pPr>
            <w:proofErr w:type="spellStart"/>
            <w:r w:rsidRPr="001772C3">
              <w:rPr>
                <w:b/>
                <w:bCs/>
              </w:rPr>
              <w:t>tstat</w:t>
            </w:r>
            <w:proofErr w:type="spellEnd"/>
          </w:p>
        </w:tc>
        <w:tc>
          <w:tcPr>
            <w:tcW w:w="1640" w:type="dxa"/>
            <w:tcBorders>
              <w:top w:val="single" w:sz="8" w:space="0" w:color="DCC6A7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3465B0" w14:textId="77777777" w:rsidR="00C656CA" w:rsidRPr="001772C3" w:rsidRDefault="00C656CA" w:rsidP="004820FF">
            <w:pPr>
              <w:spacing w:after="160" w:line="278" w:lineRule="auto"/>
            </w:pPr>
            <w:r w:rsidRPr="001772C3">
              <w:rPr>
                <w:b/>
                <w:bCs/>
              </w:rPr>
              <w:t>p</w:t>
            </w:r>
          </w:p>
        </w:tc>
      </w:tr>
      <w:tr w:rsidR="00C656CA" w:rsidRPr="001772C3" w14:paraId="3675E332" w14:textId="77777777" w:rsidTr="004820FF">
        <w:trPr>
          <w:trHeight w:val="480"/>
        </w:trPr>
        <w:tc>
          <w:tcPr>
            <w:tcW w:w="2260" w:type="dxa"/>
            <w:tcBorders>
              <w:top w:val="single" w:sz="8" w:space="0" w:color="DCC6A7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A8C510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(Intercept)</w:t>
            </w:r>
          </w:p>
        </w:tc>
        <w:tc>
          <w:tcPr>
            <w:tcW w:w="1980" w:type="dxa"/>
            <w:tcBorders>
              <w:top w:val="single" w:sz="8" w:space="0" w:color="DCC6A7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9CB35B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-5.1</w:t>
            </w:r>
          </w:p>
        </w:tc>
        <w:tc>
          <w:tcPr>
            <w:tcW w:w="1940" w:type="dxa"/>
            <w:tcBorders>
              <w:top w:val="single" w:sz="8" w:space="0" w:color="DCC6A7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997AE8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-8.1-(-2.1)</w:t>
            </w:r>
          </w:p>
        </w:tc>
        <w:tc>
          <w:tcPr>
            <w:tcW w:w="1320" w:type="dxa"/>
            <w:tcBorders>
              <w:top w:val="single" w:sz="8" w:space="0" w:color="DCC6A7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0D06BF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-3.4</w:t>
            </w:r>
          </w:p>
        </w:tc>
        <w:tc>
          <w:tcPr>
            <w:tcW w:w="1640" w:type="dxa"/>
            <w:tcBorders>
              <w:top w:val="single" w:sz="8" w:space="0" w:color="DCC6A7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C8BFE1" w14:textId="77777777" w:rsidR="00C656CA" w:rsidRPr="001772C3" w:rsidRDefault="00C656CA" w:rsidP="004820FF">
            <w:pPr>
              <w:spacing w:after="160" w:line="278" w:lineRule="auto"/>
              <w:rPr>
                <w:b/>
                <w:bCs/>
              </w:rPr>
            </w:pPr>
            <w:r w:rsidRPr="001772C3">
              <w:rPr>
                <w:b/>
                <w:bCs/>
              </w:rPr>
              <w:t>&lt;0.001</w:t>
            </w:r>
          </w:p>
        </w:tc>
      </w:tr>
      <w:tr w:rsidR="00C656CA" w:rsidRPr="001772C3" w14:paraId="4A2606DD" w14:textId="77777777" w:rsidTr="004820FF">
        <w:trPr>
          <w:trHeight w:val="4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99C170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9EE272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0.4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61F374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0.28-0.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C559EB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4.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176FBB" w14:textId="77777777" w:rsidR="00C656CA" w:rsidRPr="001772C3" w:rsidRDefault="00C656CA" w:rsidP="004820FF">
            <w:pPr>
              <w:spacing w:after="160" w:line="278" w:lineRule="auto"/>
              <w:rPr>
                <w:b/>
                <w:bCs/>
              </w:rPr>
            </w:pPr>
            <w:r w:rsidRPr="001772C3">
              <w:rPr>
                <w:b/>
                <w:bCs/>
              </w:rPr>
              <w:t>&lt;0.001</w:t>
            </w:r>
          </w:p>
        </w:tc>
      </w:tr>
      <w:tr w:rsidR="00C656CA" w:rsidRPr="001772C3" w14:paraId="5E2D0311" w14:textId="77777777" w:rsidTr="004820FF">
        <w:trPr>
          <w:trHeight w:val="4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E23363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Se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DA3469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0.0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1952A6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-3.9-4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846E1E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0.0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813723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0.99</w:t>
            </w:r>
          </w:p>
        </w:tc>
      </w:tr>
      <w:tr w:rsidR="00C656CA" w:rsidRPr="001772C3" w14:paraId="0C5A7F6A" w14:textId="77777777" w:rsidTr="004820FF">
        <w:trPr>
          <w:trHeight w:val="4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B9CB5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Edu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17BD6C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-0.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CAA0D7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-0.25-1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893251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1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5C41F1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0.16</w:t>
            </w:r>
          </w:p>
        </w:tc>
      </w:tr>
      <w:tr w:rsidR="00C656CA" w:rsidRPr="001772C3" w14:paraId="227E9AC4" w14:textId="77777777" w:rsidTr="004820FF">
        <w:trPr>
          <w:trHeight w:val="4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D6B637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Allele (APO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191200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8.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D488C8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4.4-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902106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4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4F97C7" w14:textId="77777777" w:rsidR="00C656CA" w:rsidRPr="001772C3" w:rsidRDefault="00C656CA" w:rsidP="004820FF">
            <w:pPr>
              <w:spacing w:after="160" w:line="278" w:lineRule="auto"/>
              <w:rPr>
                <w:b/>
                <w:bCs/>
              </w:rPr>
            </w:pPr>
            <w:r w:rsidRPr="001772C3">
              <w:rPr>
                <w:b/>
                <w:bCs/>
              </w:rPr>
              <w:t>&lt;0.001</w:t>
            </w:r>
          </w:p>
        </w:tc>
      </w:tr>
      <w:tr w:rsidR="00C656CA" w:rsidRPr="001772C3" w14:paraId="1F2CD33D" w14:textId="77777777" w:rsidTr="004820FF">
        <w:trPr>
          <w:trHeight w:val="4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041323" w14:textId="77777777" w:rsidR="00C656CA" w:rsidRPr="001772C3" w:rsidRDefault="00C656CA" w:rsidP="004820FF">
            <w:pPr>
              <w:spacing w:after="160" w:line="278" w:lineRule="auto"/>
            </w:pPr>
            <w:r>
              <w:t>Remote TBI-</w:t>
            </w:r>
            <w:r w:rsidRPr="001772C3">
              <w:t>DZ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5F1FED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0.5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588477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-4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DE9A01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0.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C6EADC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0.84</w:t>
            </w:r>
          </w:p>
        </w:tc>
      </w:tr>
      <w:tr w:rsidR="00C656CA" w:rsidRPr="001772C3" w14:paraId="2DFFE535" w14:textId="77777777" w:rsidTr="004820FF">
        <w:trPr>
          <w:trHeight w:val="48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B0926B" w14:textId="77777777" w:rsidR="00C656CA" w:rsidRPr="001772C3" w:rsidRDefault="00C656CA" w:rsidP="004820FF">
            <w:pPr>
              <w:spacing w:after="160" w:line="278" w:lineRule="auto"/>
            </w:pPr>
            <w:r>
              <w:t>Remote TBI-</w:t>
            </w:r>
            <w:r w:rsidRPr="001772C3">
              <w:t>LO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EDE2BF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8.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2084FE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0.64-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9AC251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2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1D6030" w14:textId="77777777" w:rsidR="00C656CA" w:rsidRPr="001772C3" w:rsidRDefault="00C656CA" w:rsidP="004820FF">
            <w:pPr>
              <w:spacing w:after="160" w:line="278" w:lineRule="auto"/>
              <w:rPr>
                <w:b/>
                <w:bCs/>
              </w:rPr>
            </w:pPr>
            <w:r w:rsidRPr="001772C3">
              <w:rPr>
                <w:b/>
                <w:bCs/>
              </w:rPr>
              <w:t>0.033</w:t>
            </w:r>
          </w:p>
        </w:tc>
      </w:tr>
      <w:tr w:rsidR="00C656CA" w:rsidRPr="001772C3" w14:paraId="65934F8F" w14:textId="77777777" w:rsidTr="004820FF">
        <w:trPr>
          <w:trHeight w:val="480"/>
        </w:trPr>
        <w:tc>
          <w:tcPr>
            <w:tcW w:w="2260" w:type="dxa"/>
            <w:tcBorders>
              <w:top w:val="nil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08FEF1" w14:textId="77777777" w:rsidR="00C656CA" w:rsidRPr="001772C3" w:rsidRDefault="00C656CA" w:rsidP="004820FF">
            <w:pPr>
              <w:spacing w:after="160" w:line="278" w:lineRule="auto"/>
            </w:pPr>
            <w:proofErr w:type="gramStart"/>
            <w:r w:rsidRPr="001772C3">
              <w:t>APOE:LOC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293179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1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5BEB90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5.2-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68CFD9" w14:textId="77777777" w:rsidR="00C656CA" w:rsidRPr="001772C3" w:rsidRDefault="00C656CA" w:rsidP="004820FF">
            <w:pPr>
              <w:spacing w:after="160" w:line="278" w:lineRule="auto"/>
            </w:pPr>
            <w:r w:rsidRPr="001772C3">
              <w:t>3.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FA9E2F" w14:textId="77777777" w:rsidR="00C656CA" w:rsidRPr="001772C3" w:rsidRDefault="00C656CA" w:rsidP="004820FF">
            <w:pPr>
              <w:spacing w:after="160" w:line="278" w:lineRule="auto"/>
              <w:rPr>
                <w:b/>
                <w:bCs/>
              </w:rPr>
            </w:pPr>
            <w:r w:rsidRPr="001772C3">
              <w:rPr>
                <w:b/>
                <w:bCs/>
              </w:rPr>
              <w:t>0.003</w:t>
            </w:r>
          </w:p>
        </w:tc>
      </w:tr>
    </w:tbl>
    <w:p w14:paraId="5F5FFCBC" w14:textId="323CD001" w:rsidR="00C656CA" w:rsidRDefault="00C656CA" w:rsidP="00C656CA">
      <w:pPr>
        <w:rPr>
          <w:rFonts w:ascii="Arial" w:hAnsi="Arial" w:cs="Arial"/>
          <w:color w:val="000000" w:themeColor="text1"/>
          <w:sz w:val="20"/>
          <w:szCs w:val="20"/>
        </w:rPr>
      </w:pPr>
      <w:r>
        <w:t xml:space="preserve">Supplemental Table 7: Linear Regression on amyloid </w:t>
      </w:r>
      <w:proofErr w:type="spellStart"/>
      <w:r>
        <w:t>centiloids</w:t>
      </w:r>
      <w:proofErr w:type="spellEnd"/>
      <w:r>
        <w:t xml:space="preserve"> in CDR=0 participants.   Remote </w:t>
      </w:r>
      <w:r w:rsidRPr="007C5B3D">
        <w:rPr>
          <w:rFonts w:ascii="Arial" w:hAnsi="Arial" w:cs="Arial"/>
          <w:color w:val="000000" w:themeColor="text1"/>
          <w:sz w:val="20"/>
          <w:szCs w:val="20"/>
        </w:rPr>
        <w:t>TBI</w:t>
      </w:r>
      <w:r>
        <w:rPr>
          <w:rFonts w:ascii="Arial" w:hAnsi="Arial" w:cs="Arial"/>
          <w:color w:val="000000" w:themeColor="text1"/>
          <w:sz w:val="20"/>
          <w:szCs w:val="20"/>
        </w:rPr>
        <w:t>-</w:t>
      </w:r>
      <w:r w:rsidRPr="007C5B3D">
        <w:rPr>
          <w:rFonts w:ascii="Arial" w:hAnsi="Arial" w:cs="Arial"/>
          <w:color w:val="000000" w:themeColor="text1"/>
          <w:sz w:val="20"/>
          <w:szCs w:val="20"/>
        </w:rPr>
        <w:t>DZ= Traumatic Brain injury with dazed or confusion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that occurred more than 10 years from the PET scan</w:t>
      </w:r>
      <w:r w:rsidRPr="007C5B3D">
        <w:rPr>
          <w:rFonts w:ascii="Arial" w:hAnsi="Arial" w:cs="Arial"/>
          <w:color w:val="000000" w:themeColor="text1"/>
          <w:sz w:val="20"/>
          <w:szCs w:val="20"/>
        </w:rPr>
        <w:t xml:space="preserve">;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Remote </w:t>
      </w:r>
      <w:r w:rsidRPr="007C5B3D">
        <w:rPr>
          <w:rFonts w:ascii="Arial" w:hAnsi="Arial" w:cs="Arial"/>
          <w:color w:val="000000" w:themeColor="text1"/>
          <w:sz w:val="20"/>
          <w:szCs w:val="20"/>
        </w:rPr>
        <w:t>TB</w:t>
      </w:r>
      <w:r>
        <w:rPr>
          <w:rFonts w:ascii="Arial" w:hAnsi="Arial" w:cs="Arial"/>
          <w:color w:val="000000" w:themeColor="text1"/>
          <w:sz w:val="20"/>
          <w:szCs w:val="20"/>
        </w:rPr>
        <w:t>I-</w:t>
      </w:r>
      <w:r w:rsidRPr="007C5B3D">
        <w:rPr>
          <w:rFonts w:ascii="Arial" w:hAnsi="Arial" w:cs="Arial"/>
          <w:color w:val="000000" w:themeColor="text1"/>
          <w:sz w:val="20"/>
          <w:szCs w:val="20"/>
        </w:rPr>
        <w:t>LOC = Traumatic Brain injury with Loss of Consciousness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that occurred more than 10 years from the PET scan</w:t>
      </w:r>
      <w:r w:rsidRPr="007C5B3D">
        <w:rPr>
          <w:rFonts w:ascii="Arial" w:hAnsi="Arial" w:cs="Arial"/>
          <w:color w:val="000000" w:themeColor="text1"/>
          <w:sz w:val="20"/>
          <w:szCs w:val="20"/>
        </w:rPr>
        <w:t>; Con = Controls; APOE = Apolipoprotein E4; CDR = Clinical Demetia Rating</w:t>
      </w:r>
      <w:r>
        <w:rPr>
          <w:rFonts w:ascii="Arial" w:hAnsi="Arial" w:cs="Arial"/>
          <w:color w:val="000000" w:themeColor="text1"/>
          <w:sz w:val="20"/>
          <w:szCs w:val="20"/>
        </w:rPr>
        <w:t>; Edu = education</w:t>
      </w:r>
    </w:p>
    <w:p w14:paraId="2AE967DD" w14:textId="574262D3" w:rsidR="001772C3" w:rsidRDefault="001772C3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tbl>
      <w:tblPr>
        <w:tblW w:w="101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45"/>
        <w:gridCol w:w="2164"/>
        <w:gridCol w:w="2525"/>
        <w:gridCol w:w="1423"/>
        <w:gridCol w:w="1603"/>
      </w:tblGrid>
      <w:tr w:rsidR="00C656CA" w:rsidRPr="001772C3" w14:paraId="6682C9FC" w14:textId="77777777" w:rsidTr="004820FF">
        <w:trPr>
          <w:trHeight w:val="480"/>
        </w:trPr>
        <w:tc>
          <w:tcPr>
            <w:tcW w:w="2440" w:type="dxa"/>
            <w:tcBorders>
              <w:top w:val="single" w:sz="8" w:space="0" w:color="DCC6A7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6D9F32" w14:textId="77777777" w:rsidR="00C656CA" w:rsidRPr="001772C3" w:rsidRDefault="00C656CA" w:rsidP="004820FF">
            <w:r w:rsidRPr="001772C3">
              <w:rPr>
                <w:b/>
                <w:bCs/>
              </w:rPr>
              <w:lastRenderedPageBreak/>
              <w:t>Predictors</w:t>
            </w:r>
          </w:p>
        </w:tc>
        <w:tc>
          <w:tcPr>
            <w:tcW w:w="2160" w:type="dxa"/>
            <w:tcBorders>
              <w:top w:val="single" w:sz="8" w:space="0" w:color="DCC6A7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812199" w14:textId="77777777" w:rsidR="00C656CA" w:rsidRPr="001772C3" w:rsidRDefault="00C656CA" w:rsidP="004820FF">
            <w:r w:rsidRPr="001772C3">
              <w:rPr>
                <w:b/>
                <w:bCs/>
              </w:rPr>
              <w:t>Estimates</w:t>
            </w:r>
          </w:p>
        </w:tc>
        <w:tc>
          <w:tcPr>
            <w:tcW w:w="2520" w:type="dxa"/>
            <w:tcBorders>
              <w:top w:val="single" w:sz="8" w:space="0" w:color="DCC6A7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F2BBA7" w14:textId="77777777" w:rsidR="00C656CA" w:rsidRPr="001772C3" w:rsidRDefault="00C656CA" w:rsidP="004820FF">
            <w:r w:rsidRPr="001772C3">
              <w:rPr>
                <w:b/>
                <w:bCs/>
              </w:rPr>
              <w:t>CI</w:t>
            </w:r>
          </w:p>
        </w:tc>
        <w:tc>
          <w:tcPr>
            <w:tcW w:w="1420" w:type="dxa"/>
            <w:tcBorders>
              <w:top w:val="single" w:sz="8" w:space="0" w:color="DCC6A7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15E409" w14:textId="77777777" w:rsidR="00C656CA" w:rsidRPr="001772C3" w:rsidRDefault="00C656CA" w:rsidP="004820FF">
            <w:proofErr w:type="spellStart"/>
            <w:r w:rsidRPr="001772C3">
              <w:rPr>
                <w:b/>
                <w:bCs/>
              </w:rPr>
              <w:t>tstat</w:t>
            </w:r>
            <w:proofErr w:type="spellEnd"/>
          </w:p>
        </w:tc>
        <w:tc>
          <w:tcPr>
            <w:tcW w:w="1600" w:type="dxa"/>
            <w:tcBorders>
              <w:top w:val="single" w:sz="8" w:space="0" w:color="DCC6A7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DA1C76" w14:textId="77777777" w:rsidR="00C656CA" w:rsidRPr="001772C3" w:rsidRDefault="00C656CA" w:rsidP="004820FF">
            <w:r w:rsidRPr="001772C3">
              <w:rPr>
                <w:b/>
                <w:bCs/>
              </w:rPr>
              <w:t>p</w:t>
            </w:r>
          </w:p>
        </w:tc>
      </w:tr>
      <w:tr w:rsidR="00C656CA" w:rsidRPr="001772C3" w14:paraId="0A77E9CA" w14:textId="77777777" w:rsidTr="004820FF">
        <w:trPr>
          <w:trHeight w:val="480"/>
        </w:trPr>
        <w:tc>
          <w:tcPr>
            <w:tcW w:w="2440" w:type="dxa"/>
            <w:tcBorders>
              <w:top w:val="single" w:sz="8" w:space="0" w:color="DCC6A7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8BB0B3" w14:textId="77777777" w:rsidR="00C656CA" w:rsidRPr="001772C3" w:rsidRDefault="00C656CA" w:rsidP="004820FF">
            <w:r w:rsidRPr="001772C3">
              <w:t>(Intercept)</w:t>
            </w:r>
          </w:p>
        </w:tc>
        <w:tc>
          <w:tcPr>
            <w:tcW w:w="2160" w:type="dxa"/>
            <w:tcBorders>
              <w:top w:val="single" w:sz="8" w:space="0" w:color="DCC6A7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688F0" w14:textId="2DB1F9EF" w:rsidR="00C656CA" w:rsidRPr="001772C3" w:rsidRDefault="00C656CA" w:rsidP="004820FF">
            <w:r w:rsidRPr="001772C3">
              <w:t>0.0</w:t>
            </w:r>
            <w:r w:rsidR="00373DE0">
              <w:t>27</w:t>
            </w:r>
          </w:p>
        </w:tc>
        <w:tc>
          <w:tcPr>
            <w:tcW w:w="2520" w:type="dxa"/>
            <w:tcBorders>
              <w:top w:val="single" w:sz="8" w:space="0" w:color="DCC6A7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C024B9" w14:textId="254A33BE" w:rsidR="00C656CA" w:rsidRPr="001772C3" w:rsidRDefault="00C656CA" w:rsidP="004820FF">
            <w:r w:rsidRPr="001772C3">
              <w:t>-0.</w:t>
            </w:r>
            <w:r w:rsidR="00373DE0">
              <w:t>005</w:t>
            </w:r>
            <w:r w:rsidRPr="001772C3">
              <w:t>-0.0</w:t>
            </w:r>
            <w:r w:rsidR="00373DE0">
              <w:t>58</w:t>
            </w:r>
          </w:p>
        </w:tc>
        <w:tc>
          <w:tcPr>
            <w:tcW w:w="1420" w:type="dxa"/>
            <w:tcBorders>
              <w:top w:val="single" w:sz="8" w:space="0" w:color="DCC6A7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4D9644" w14:textId="2B144DBB" w:rsidR="00C656CA" w:rsidRPr="001772C3" w:rsidRDefault="00373DE0" w:rsidP="004820FF">
            <w:r>
              <w:t>1</w:t>
            </w:r>
            <w:r w:rsidR="00C656CA" w:rsidRPr="001772C3">
              <w:t>.</w:t>
            </w:r>
            <w:r>
              <w:t>7</w:t>
            </w:r>
          </w:p>
        </w:tc>
        <w:tc>
          <w:tcPr>
            <w:tcW w:w="1600" w:type="dxa"/>
            <w:tcBorders>
              <w:top w:val="single" w:sz="8" w:space="0" w:color="DCC6A7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8A6600" w14:textId="612411BB" w:rsidR="00C656CA" w:rsidRPr="001772C3" w:rsidRDefault="00C656CA" w:rsidP="004820FF">
            <w:r w:rsidRPr="001772C3">
              <w:t>0.</w:t>
            </w:r>
            <w:r w:rsidR="00373DE0">
              <w:t>09</w:t>
            </w:r>
          </w:p>
        </w:tc>
      </w:tr>
      <w:tr w:rsidR="00C656CA" w:rsidRPr="001772C3" w14:paraId="4142B40A" w14:textId="77777777" w:rsidTr="004820FF">
        <w:trPr>
          <w:trHeight w:val="48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50B16A" w14:textId="77777777" w:rsidR="00C656CA" w:rsidRPr="001772C3" w:rsidRDefault="00C656CA" w:rsidP="004820FF">
            <w:r w:rsidRPr="001772C3">
              <w:t>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B310D6" w14:textId="3DEFD8FA" w:rsidR="00C656CA" w:rsidRPr="001772C3" w:rsidRDefault="00C656CA" w:rsidP="004820FF">
            <w:r w:rsidRPr="001772C3">
              <w:t>0.004</w:t>
            </w:r>
            <w:r w:rsidR="00373DE0">
              <w:t>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99E012" w14:textId="4C1B644A" w:rsidR="00C656CA" w:rsidRPr="001772C3" w:rsidRDefault="00C656CA" w:rsidP="004820FF">
            <w:r w:rsidRPr="001772C3">
              <w:t>0.00</w:t>
            </w:r>
            <w:r w:rsidR="00373DE0">
              <w:t>27</w:t>
            </w:r>
            <w:r w:rsidRPr="001772C3">
              <w:t>-0.00</w:t>
            </w:r>
            <w:r w:rsidR="00373DE0">
              <w:t>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35F5F9" w14:textId="0988D8DA" w:rsidR="00C656CA" w:rsidRPr="001772C3" w:rsidRDefault="00373DE0" w:rsidP="004820FF">
            <w:r>
              <w:t>4</w:t>
            </w:r>
            <w:r w:rsidR="00C656CA" w:rsidRPr="001772C3">
              <w:t>.</w:t>
            </w:r>
            <w: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2A065C" w14:textId="25872839" w:rsidR="00C656CA" w:rsidRPr="001772C3" w:rsidRDefault="00373DE0" w:rsidP="004820FF">
            <w:r>
              <w:rPr>
                <w:b/>
                <w:bCs/>
              </w:rPr>
              <w:t>&lt;</w:t>
            </w:r>
            <w:r w:rsidR="00C656CA" w:rsidRPr="001772C3">
              <w:rPr>
                <w:b/>
                <w:bCs/>
              </w:rPr>
              <w:t>0.</w:t>
            </w:r>
            <w:r>
              <w:rPr>
                <w:b/>
                <w:bCs/>
              </w:rPr>
              <w:t>001</w:t>
            </w:r>
          </w:p>
        </w:tc>
      </w:tr>
      <w:tr w:rsidR="00C656CA" w:rsidRPr="001772C3" w14:paraId="6F922B8C" w14:textId="77777777" w:rsidTr="004820FF">
        <w:trPr>
          <w:trHeight w:val="48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1BB73" w14:textId="77777777" w:rsidR="00C656CA" w:rsidRPr="001772C3" w:rsidRDefault="00C656CA" w:rsidP="004820FF">
            <w:r w:rsidRPr="001772C3">
              <w:t>Sex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81001F" w14:textId="221ACAEE" w:rsidR="00C656CA" w:rsidRPr="001772C3" w:rsidRDefault="00C656CA" w:rsidP="004820FF">
            <w:r w:rsidRPr="001772C3">
              <w:t>-0.</w:t>
            </w:r>
            <w:r w:rsidR="00373DE0"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EE7AD4" w14:textId="218868D0" w:rsidR="00C656CA" w:rsidRPr="001772C3" w:rsidRDefault="00C656CA" w:rsidP="004820FF">
            <w:r w:rsidRPr="001772C3">
              <w:t>-0.1</w:t>
            </w:r>
            <w:r w:rsidR="00373DE0">
              <w:t>4</w:t>
            </w:r>
            <w:r w:rsidRPr="001772C3">
              <w:t>-(-0.0</w:t>
            </w:r>
            <w:r w:rsidR="00373DE0">
              <w:t>57</w:t>
            </w:r>
            <w:r w:rsidRPr="001772C3"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EB017D" w14:textId="0C3A9D7B" w:rsidR="00C656CA" w:rsidRPr="001772C3" w:rsidRDefault="00C656CA" w:rsidP="004820FF">
            <w:r w:rsidRPr="001772C3">
              <w:t>-</w:t>
            </w:r>
            <w:r w:rsidR="00373DE0">
              <w:t>4</w:t>
            </w:r>
            <w:r w:rsidRPr="001772C3">
              <w:t>.</w:t>
            </w:r>
            <w:r w:rsidR="00373DE0"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A4F685" w14:textId="31358448" w:rsidR="00C656CA" w:rsidRPr="00373DE0" w:rsidRDefault="00373DE0" w:rsidP="004820FF">
            <w:pPr>
              <w:rPr>
                <w:b/>
                <w:bCs/>
              </w:rPr>
            </w:pPr>
            <w:r w:rsidRPr="00373DE0">
              <w:rPr>
                <w:b/>
                <w:bCs/>
              </w:rPr>
              <w:t>&lt;</w:t>
            </w:r>
            <w:r w:rsidR="00C656CA" w:rsidRPr="00373DE0">
              <w:rPr>
                <w:b/>
                <w:bCs/>
              </w:rPr>
              <w:t>0.001</w:t>
            </w:r>
          </w:p>
        </w:tc>
      </w:tr>
      <w:tr w:rsidR="00C656CA" w:rsidRPr="001772C3" w14:paraId="2DFBDBE2" w14:textId="77777777" w:rsidTr="004820FF">
        <w:trPr>
          <w:trHeight w:val="48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9D94E4" w14:textId="77777777" w:rsidR="00C656CA" w:rsidRPr="001772C3" w:rsidRDefault="00C656CA" w:rsidP="004820FF">
            <w:r w:rsidRPr="001772C3">
              <w:t>Edu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65D28F" w14:textId="6D64F3D1" w:rsidR="00C656CA" w:rsidRPr="001772C3" w:rsidRDefault="00C656CA" w:rsidP="004820FF">
            <w:r w:rsidRPr="001772C3">
              <w:t>0.00</w:t>
            </w:r>
            <w:r w:rsidR="00373DE0">
              <w:t>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4B88B8" w14:textId="6C4FCC27" w:rsidR="00C656CA" w:rsidRPr="001772C3" w:rsidRDefault="00C656CA" w:rsidP="004820FF">
            <w:r w:rsidRPr="001772C3">
              <w:t>-0.0</w:t>
            </w:r>
            <w:r w:rsidR="00373DE0">
              <w:t>064</w:t>
            </w:r>
            <w:r w:rsidRPr="001772C3">
              <w:t>-0.0</w:t>
            </w:r>
            <w:r w:rsidR="00373DE0"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C8F3B4" w14:textId="3B019774" w:rsidR="00C656CA" w:rsidRPr="001772C3" w:rsidRDefault="00C656CA" w:rsidP="004820FF">
            <w:r w:rsidRPr="001772C3">
              <w:t>0.</w:t>
            </w:r>
            <w:r w:rsidR="00373DE0">
              <w:t>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3A19C7" w14:textId="2354C395" w:rsidR="00C656CA" w:rsidRPr="001772C3" w:rsidRDefault="00C656CA" w:rsidP="004820FF">
            <w:r w:rsidRPr="001772C3">
              <w:t>0.</w:t>
            </w:r>
            <w:r w:rsidR="00373DE0">
              <w:t>58</w:t>
            </w:r>
          </w:p>
        </w:tc>
      </w:tr>
      <w:tr w:rsidR="00C656CA" w:rsidRPr="001772C3" w14:paraId="48EE7BB5" w14:textId="77777777" w:rsidTr="004820FF">
        <w:trPr>
          <w:trHeight w:val="48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2F38DB" w14:textId="77777777" w:rsidR="00C656CA" w:rsidRPr="001772C3" w:rsidRDefault="00C656CA" w:rsidP="004820FF">
            <w:r w:rsidRPr="001772C3">
              <w:t>Allele (APO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A4F589" w14:textId="43628AE3" w:rsidR="00C656CA" w:rsidRPr="001772C3" w:rsidRDefault="00C656CA" w:rsidP="004820FF">
            <w:r w:rsidRPr="001772C3">
              <w:t>0.</w:t>
            </w:r>
            <w:r w:rsidR="00373DE0">
              <w:t>03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6C69A7" w14:textId="6C190DF1" w:rsidR="00C656CA" w:rsidRPr="001772C3" w:rsidRDefault="00C656CA" w:rsidP="004820FF">
            <w:r w:rsidRPr="001772C3">
              <w:t>0.0</w:t>
            </w:r>
            <w:r w:rsidR="00373DE0">
              <w:t>044</w:t>
            </w:r>
            <w:r w:rsidRPr="001772C3">
              <w:t>-0.</w:t>
            </w:r>
            <w:r w:rsidR="00373DE0">
              <w:t>0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1E0031" w14:textId="46C047F1" w:rsidR="00C656CA" w:rsidRPr="001772C3" w:rsidRDefault="00373DE0" w:rsidP="004820FF">
            <w:r>
              <w:t>1</w:t>
            </w:r>
            <w:r w:rsidR="00C656CA" w:rsidRPr="001772C3">
              <w:t>.</w:t>
            </w:r>
            <w: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FA0715" w14:textId="2F9A2ABF" w:rsidR="00C656CA" w:rsidRPr="00373DE0" w:rsidRDefault="00C656CA" w:rsidP="004820FF">
            <w:r w:rsidRPr="00373DE0">
              <w:t>0.</w:t>
            </w:r>
            <w:r w:rsidR="00373DE0" w:rsidRPr="00373DE0">
              <w:t>082</w:t>
            </w:r>
          </w:p>
        </w:tc>
      </w:tr>
      <w:tr w:rsidR="00C656CA" w:rsidRPr="001772C3" w14:paraId="75C5E3F8" w14:textId="77777777" w:rsidTr="004820FF">
        <w:trPr>
          <w:trHeight w:val="48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0CA8BF" w14:textId="77777777" w:rsidR="00C656CA" w:rsidRPr="001772C3" w:rsidRDefault="00C656CA" w:rsidP="004820FF">
            <w:r w:rsidRPr="001772C3">
              <w:t>TBI-DZ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B260A3" w14:textId="0CBB5460" w:rsidR="00C656CA" w:rsidRPr="001772C3" w:rsidRDefault="00C656CA" w:rsidP="004820FF">
            <w:r w:rsidRPr="001772C3">
              <w:t>-0.0</w:t>
            </w:r>
            <w:r w:rsidR="00373DE0"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31F800" w14:textId="614340F5" w:rsidR="00C656CA" w:rsidRPr="001772C3" w:rsidRDefault="00C656CA" w:rsidP="004820FF">
            <w:r w:rsidRPr="001772C3">
              <w:t>-0.</w:t>
            </w:r>
            <w:r w:rsidR="00373DE0">
              <w:t>084</w:t>
            </w:r>
            <w:r w:rsidRPr="001772C3">
              <w:t>-0.0</w:t>
            </w:r>
            <w:r w:rsidR="00373DE0">
              <w:t>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03F4A1" w14:textId="61B12C62" w:rsidR="00C656CA" w:rsidRPr="001772C3" w:rsidRDefault="00C656CA" w:rsidP="004820FF">
            <w:r w:rsidRPr="001772C3">
              <w:t>-1.</w:t>
            </w:r>
            <w:r w:rsidR="00373DE0"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CCA43E" w14:textId="4866A605" w:rsidR="00C656CA" w:rsidRPr="001772C3" w:rsidRDefault="00C656CA" w:rsidP="004820FF">
            <w:r w:rsidRPr="001772C3">
              <w:t>0.2</w:t>
            </w:r>
            <w:r w:rsidR="00373DE0">
              <w:t>7</w:t>
            </w:r>
          </w:p>
        </w:tc>
      </w:tr>
      <w:tr w:rsidR="00C656CA" w:rsidRPr="001772C3" w14:paraId="56728D7F" w14:textId="77777777" w:rsidTr="004820FF">
        <w:trPr>
          <w:trHeight w:val="48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C78E44" w14:textId="77777777" w:rsidR="00C656CA" w:rsidRPr="001772C3" w:rsidRDefault="00C656CA" w:rsidP="004820FF">
            <w:r w:rsidRPr="001772C3">
              <w:t>TBI-LO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A99334" w14:textId="72B2B054" w:rsidR="00C656CA" w:rsidRPr="001772C3" w:rsidRDefault="00C656CA" w:rsidP="004820FF">
            <w:r w:rsidRPr="001772C3">
              <w:t>-0.0</w:t>
            </w:r>
            <w:r w:rsidR="00373DE0"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811D30" w14:textId="4C6B7B2A" w:rsidR="00C656CA" w:rsidRPr="001772C3" w:rsidRDefault="00C656CA" w:rsidP="004820FF">
            <w:r w:rsidRPr="001772C3">
              <w:t>-0.</w:t>
            </w:r>
            <w:r w:rsidR="00373DE0">
              <w:t>075</w:t>
            </w:r>
            <w:r w:rsidRPr="001772C3">
              <w:t>-0.0</w:t>
            </w:r>
            <w:r w:rsidR="00373DE0">
              <w:t>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499879" w14:textId="3D40D39E" w:rsidR="00C656CA" w:rsidRPr="001772C3" w:rsidRDefault="00C656CA" w:rsidP="004820FF">
            <w:r w:rsidRPr="001772C3">
              <w:t>-</w:t>
            </w:r>
            <w:r w:rsidR="00373DE0">
              <w:t>0</w:t>
            </w:r>
            <w:r w:rsidRPr="001772C3">
              <w:t>.</w:t>
            </w:r>
            <w:r w:rsidR="00373DE0">
              <w:t>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9F5F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6B3239" w14:textId="31F969B3" w:rsidR="00C656CA" w:rsidRPr="001772C3" w:rsidRDefault="00C656CA" w:rsidP="004820FF">
            <w:r w:rsidRPr="001772C3">
              <w:t>0.</w:t>
            </w:r>
            <w:r w:rsidR="00373DE0">
              <w:t>73</w:t>
            </w:r>
          </w:p>
        </w:tc>
      </w:tr>
      <w:tr w:rsidR="00C656CA" w:rsidRPr="001772C3" w14:paraId="146E31C2" w14:textId="77777777" w:rsidTr="004820FF">
        <w:trPr>
          <w:trHeight w:val="480"/>
        </w:trPr>
        <w:tc>
          <w:tcPr>
            <w:tcW w:w="2440" w:type="dxa"/>
            <w:tcBorders>
              <w:top w:val="nil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AB2459" w14:textId="77777777" w:rsidR="00C656CA" w:rsidRPr="001772C3" w:rsidRDefault="00C656CA" w:rsidP="004820FF">
            <w:proofErr w:type="gramStart"/>
            <w:r w:rsidRPr="001772C3">
              <w:t>APOE:LOC</w:t>
            </w:r>
            <w:proofErr w:type="gramEnd"/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9E0A53" w14:textId="7B5FC49C" w:rsidR="00C656CA" w:rsidRPr="001772C3" w:rsidRDefault="00C656CA" w:rsidP="004820FF">
            <w:r w:rsidRPr="001772C3">
              <w:t>0.</w:t>
            </w:r>
            <w:r w:rsidR="00373DE0">
              <w:t>0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F017E" w14:textId="076EB175" w:rsidR="00C656CA" w:rsidRPr="001772C3" w:rsidRDefault="00C656CA" w:rsidP="004820FF">
            <w:r w:rsidRPr="001772C3">
              <w:t>-0.02</w:t>
            </w:r>
            <w:r w:rsidR="00373DE0">
              <w:t>2</w:t>
            </w:r>
            <w:r w:rsidRPr="001772C3">
              <w:t>-0.</w:t>
            </w:r>
            <w:r w:rsidR="00373DE0">
              <w:t>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E93BD5" w14:textId="418AE8EE" w:rsidR="00C656CA" w:rsidRPr="001772C3" w:rsidRDefault="00C656CA" w:rsidP="004820FF">
            <w:r w:rsidRPr="001772C3">
              <w:t>1.</w:t>
            </w:r>
            <w:r w:rsidR="00373DE0"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DCC6A7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A913EC" w14:textId="11726F18" w:rsidR="00C656CA" w:rsidRPr="001772C3" w:rsidRDefault="00C656CA" w:rsidP="004820FF">
            <w:r w:rsidRPr="001772C3">
              <w:t>0.1</w:t>
            </w:r>
            <w:r w:rsidR="00373DE0">
              <w:t>4</w:t>
            </w:r>
          </w:p>
        </w:tc>
      </w:tr>
    </w:tbl>
    <w:p w14:paraId="62779E0A" w14:textId="77777777" w:rsidR="00C656CA" w:rsidRDefault="00C656CA" w:rsidP="00C656CA"/>
    <w:p w14:paraId="21F6D92D" w14:textId="60349991" w:rsidR="00C656CA" w:rsidRDefault="00C656CA" w:rsidP="00C656CA">
      <w:pPr>
        <w:rPr>
          <w:rFonts w:ascii="Arial" w:hAnsi="Arial" w:cs="Arial"/>
          <w:color w:val="000000" w:themeColor="text1"/>
          <w:sz w:val="20"/>
          <w:szCs w:val="20"/>
        </w:rPr>
      </w:pPr>
      <w:r>
        <w:t xml:space="preserve">Supplemental Table 8: Linear Regression on PET tau in Braak Stage 1-2 for all participants. </w:t>
      </w:r>
      <w:r w:rsidRPr="007C5B3D">
        <w:rPr>
          <w:rFonts w:ascii="Arial" w:hAnsi="Arial" w:cs="Arial"/>
          <w:color w:val="000000" w:themeColor="text1"/>
          <w:sz w:val="20"/>
          <w:szCs w:val="20"/>
        </w:rPr>
        <w:t>TBI</w:t>
      </w:r>
      <w:r>
        <w:rPr>
          <w:rFonts w:ascii="Arial" w:hAnsi="Arial" w:cs="Arial"/>
          <w:color w:val="000000" w:themeColor="text1"/>
          <w:sz w:val="20"/>
          <w:szCs w:val="20"/>
        </w:rPr>
        <w:t>-</w:t>
      </w:r>
      <w:r w:rsidRPr="007C5B3D">
        <w:rPr>
          <w:rFonts w:ascii="Arial" w:hAnsi="Arial" w:cs="Arial"/>
          <w:color w:val="000000" w:themeColor="text1"/>
          <w:sz w:val="20"/>
          <w:szCs w:val="20"/>
        </w:rPr>
        <w:t>DZ= Traumatic Brain injury with dazed or confusion; TB</w:t>
      </w:r>
      <w:r>
        <w:rPr>
          <w:rFonts w:ascii="Arial" w:hAnsi="Arial" w:cs="Arial"/>
          <w:color w:val="000000" w:themeColor="text1"/>
          <w:sz w:val="20"/>
          <w:szCs w:val="20"/>
        </w:rPr>
        <w:t>I-</w:t>
      </w:r>
      <w:r w:rsidRPr="007C5B3D">
        <w:rPr>
          <w:rFonts w:ascii="Arial" w:hAnsi="Arial" w:cs="Arial"/>
          <w:color w:val="000000" w:themeColor="text1"/>
          <w:sz w:val="20"/>
          <w:szCs w:val="20"/>
        </w:rPr>
        <w:t>LOC = Traumatic Brain injury with Loss of Consciousness; Con = Controls; APOE = Apolipoprotein E4; CDR = Clinical Demetia Rating</w:t>
      </w:r>
      <w:r>
        <w:rPr>
          <w:rFonts w:ascii="Arial" w:hAnsi="Arial" w:cs="Arial"/>
          <w:color w:val="000000" w:themeColor="text1"/>
          <w:sz w:val="20"/>
          <w:szCs w:val="20"/>
        </w:rPr>
        <w:t>; Edu = education</w:t>
      </w:r>
    </w:p>
    <w:p w14:paraId="3F4DBA3E" w14:textId="77777777" w:rsidR="001772C3" w:rsidRDefault="001772C3" w:rsidP="001772C3"/>
    <w:p w14:paraId="1B124F77" w14:textId="77777777" w:rsidR="001772C3" w:rsidRDefault="001772C3" w:rsidP="001772C3">
      <w:pPr>
        <w:jc w:val="center"/>
      </w:pPr>
    </w:p>
    <w:p w14:paraId="2F2598A5" w14:textId="5E1ABC0F" w:rsidR="002C272C" w:rsidRPr="00C656CA" w:rsidRDefault="002C272C" w:rsidP="00C656CA">
      <w:pPr>
        <w:spacing w:after="160" w:line="278" w:lineRule="auto"/>
        <w:rPr>
          <w:rFonts w:ascii="Arial" w:hAnsi="Arial" w:cs="Arial"/>
          <w:sz w:val="20"/>
          <w:szCs w:val="20"/>
        </w:rPr>
      </w:pPr>
    </w:p>
    <w:sectPr w:rsidR="002C272C" w:rsidRPr="00C656CA" w:rsidSect="00967F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saka"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65C"/>
    <w:rsid w:val="000B7BF3"/>
    <w:rsid w:val="00157C21"/>
    <w:rsid w:val="001772C3"/>
    <w:rsid w:val="001B75E9"/>
    <w:rsid w:val="002C272C"/>
    <w:rsid w:val="00373DE0"/>
    <w:rsid w:val="00441B61"/>
    <w:rsid w:val="004F416B"/>
    <w:rsid w:val="00537759"/>
    <w:rsid w:val="005809E1"/>
    <w:rsid w:val="005944A2"/>
    <w:rsid w:val="0066265C"/>
    <w:rsid w:val="006D12A4"/>
    <w:rsid w:val="00741A1D"/>
    <w:rsid w:val="00792326"/>
    <w:rsid w:val="007F7E3F"/>
    <w:rsid w:val="00872188"/>
    <w:rsid w:val="00967F46"/>
    <w:rsid w:val="009D67F6"/>
    <w:rsid w:val="00C656CA"/>
    <w:rsid w:val="00E045E0"/>
    <w:rsid w:val="00E7686B"/>
    <w:rsid w:val="00FE1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A04A0"/>
  <w15:chartTrackingRefBased/>
  <w15:docId w15:val="{1056A3B9-1D42-2344-BB59-0C99A0F11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2C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265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265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265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265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265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265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265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265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265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26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26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26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26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26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26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26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26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26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26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626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265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626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265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626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265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626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26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26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26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888</Words>
  <Characters>4826</Characters>
  <Application>Microsoft Office Word</Application>
  <DocSecurity>0</DocSecurity>
  <Lines>77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in, Jeremy</dc:creator>
  <cp:keywords/>
  <dc:description/>
  <cp:lastModifiedBy>Strain, Jeremy</cp:lastModifiedBy>
  <cp:revision>3</cp:revision>
  <cp:lastPrinted>2026-04-10T22:20:00Z</cp:lastPrinted>
  <dcterms:created xsi:type="dcterms:W3CDTF">2026-04-10T22:20:00Z</dcterms:created>
  <dcterms:modified xsi:type="dcterms:W3CDTF">2026-04-14T20:09:00Z</dcterms:modified>
</cp:coreProperties>
</file>